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pPr w:leftFromText="181" w:rightFromText="181" w:vertAnchor="page" w:horzAnchor="margin" w:tblpXSpec="center" w:tblpY="1763"/>
        <w:tblOverlap w:val="never"/>
        <w:tblW w:w="10206" w:type="dxa"/>
        <w:tblLayout w:type="fixed"/>
        <w:tblLook w:val="04A0" w:firstRow="1" w:lastRow="0" w:firstColumn="1" w:lastColumn="0" w:noHBand="0" w:noVBand="1"/>
      </w:tblPr>
      <w:tblGrid>
        <w:gridCol w:w="2443"/>
        <w:gridCol w:w="586"/>
        <w:gridCol w:w="586"/>
        <w:gridCol w:w="587"/>
        <w:gridCol w:w="588"/>
        <w:gridCol w:w="587"/>
        <w:gridCol w:w="587"/>
        <w:gridCol w:w="588"/>
        <w:gridCol w:w="587"/>
        <w:gridCol w:w="587"/>
        <w:gridCol w:w="588"/>
        <w:gridCol w:w="587"/>
        <w:gridCol w:w="587"/>
        <w:gridCol w:w="718"/>
      </w:tblGrid>
      <w:tr w:rsidR="009A056D" w:rsidRPr="00255885" w14:paraId="4EAC4CEF" w14:textId="77777777" w:rsidTr="0059374B">
        <w:trPr>
          <w:cantSplit/>
          <w:trHeight w:val="1692"/>
        </w:trPr>
        <w:tc>
          <w:tcPr>
            <w:tcW w:w="2443" w:type="dxa"/>
            <w:shd w:val="clear" w:color="auto" w:fill="auto"/>
            <w:textDirection w:val="btLr"/>
            <w:vAlign w:val="center"/>
          </w:tcPr>
          <w:p w14:paraId="223AA9DA" w14:textId="77777777" w:rsidR="009A056D" w:rsidRPr="00255885" w:rsidRDefault="009A056D" w:rsidP="0059374B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uthor </w:t>
            </w:r>
            <w:proofErr w:type="spellStart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d</w:t>
            </w:r>
            <w:proofErr w:type="spellEnd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586" w:type="dxa"/>
            <w:tcBorders>
              <w:bottom w:val="nil"/>
            </w:tcBorders>
            <w:textDirection w:val="btLr"/>
            <w:vAlign w:val="center"/>
          </w:tcPr>
          <w:p w14:paraId="3F92D67A" w14:textId="77777777" w:rsidR="009A056D" w:rsidRPr="00255885" w:rsidRDefault="009A056D" w:rsidP="0059374B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learly</w:t>
            </w:r>
            <w:proofErr w:type="spellEnd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ated</w:t>
            </w:r>
            <w:proofErr w:type="spellEnd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im</w:t>
            </w:r>
            <w:proofErr w:type="spellEnd"/>
          </w:p>
        </w:tc>
        <w:tc>
          <w:tcPr>
            <w:tcW w:w="586" w:type="dxa"/>
            <w:tcBorders>
              <w:bottom w:val="nil"/>
            </w:tcBorders>
            <w:textDirection w:val="btLr"/>
            <w:vAlign w:val="center"/>
          </w:tcPr>
          <w:p w14:paraId="7F3AEEB1" w14:textId="77777777" w:rsidR="009A056D" w:rsidRPr="00255885" w:rsidRDefault="009A056D" w:rsidP="0059374B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clusion</w:t>
            </w:r>
            <w:proofErr w:type="spellEnd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secutive</w:t>
            </w:r>
            <w:proofErr w:type="spellEnd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587" w:type="dxa"/>
            <w:tcBorders>
              <w:bottom w:val="nil"/>
            </w:tcBorders>
            <w:textDirection w:val="btLr"/>
            <w:vAlign w:val="center"/>
          </w:tcPr>
          <w:p w14:paraId="12E3FD7B" w14:textId="77777777" w:rsidR="009A056D" w:rsidRPr="00255885" w:rsidRDefault="009A056D" w:rsidP="0059374B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ospective</w:t>
            </w:r>
            <w:proofErr w:type="spellEnd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llection</w:t>
            </w:r>
            <w:proofErr w:type="spellEnd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of data</w:t>
            </w:r>
          </w:p>
        </w:tc>
        <w:tc>
          <w:tcPr>
            <w:tcW w:w="588" w:type="dxa"/>
            <w:tcBorders>
              <w:bottom w:val="nil"/>
            </w:tcBorders>
            <w:textDirection w:val="btLr"/>
            <w:vAlign w:val="center"/>
          </w:tcPr>
          <w:p w14:paraId="4F8010DA" w14:textId="77777777" w:rsidR="009A056D" w:rsidRPr="00255885" w:rsidRDefault="009A056D" w:rsidP="0059374B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ppropriate endpoints</w:t>
            </w:r>
          </w:p>
        </w:tc>
        <w:tc>
          <w:tcPr>
            <w:tcW w:w="587" w:type="dxa"/>
            <w:tcBorders>
              <w:bottom w:val="nil"/>
            </w:tcBorders>
            <w:textDirection w:val="btLr"/>
            <w:vAlign w:val="center"/>
          </w:tcPr>
          <w:p w14:paraId="7F136BBC" w14:textId="77777777" w:rsidR="009A056D" w:rsidRPr="00255885" w:rsidRDefault="009A056D" w:rsidP="0059374B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Unbiased assessment of study endpoint</w:t>
            </w:r>
          </w:p>
        </w:tc>
        <w:tc>
          <w:tcPr>
            <w:tcW w:w="587" w:type="dxa"/>
            <w:tcBorders>
              <w:bottom w:val="nil"/>
            </w:tcBorders>
            <w:textDirection w:val="btLr"/>
            <w:vAlign w:val="center"/>
          </w:tcPr>
          <w:p w14:paraId="271904C2" w14:textId="77777777" w:rsidR="009A056D" w:rsidRPr="00255885" w:rsidRDefault="009A056D" w:rsidP="0059374B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ppropriate follow-up period</w:t>
            </w:r>
          </w:p>
        </w:tc>
        <w:tc>
          <w:tcPr>
            <w:tcW w:w="588" w:type="dxa"/>
            <w:tcBorders>
              <w:bottom w:val="nil"/>
            </w:tcBorders>
            <w:textDirection w:val="btLr"/>
            <w:vAlign w:val="center"/>
          </w:tcPr>
          <w:p w14:paraId="05D84AE4" w14:textId="77777777" w:rsidR="009A056D" w:rsidRPr="00255885" w:rsidRDefault="009A056D" w:rsidP="0059374B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oss to follow-up &lt;5%</w:t>
            </w:r>
          </w:p>
        </w:tc>
        <w:tc>
          <w:tcPr>
            <w:tcW w:w="587" w:type="dxa"/>
            <w:tcBorders>
              <w:bottom w:val="nil"/>
            </w:tcBorders>
            <w:textDirection w:val="btLr"/>
            <w:vAlign w:val="center"/>
          </w:tcPr>
          <w:p w14:paraId="55BDBA15" w14:textId="77777777" w:rsidR="009A056D" w:rsidRPr="00255885" w:rsidRDefault="009A056D" w:rsidP="0059374B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rospective study size calculation</w:t>
            </w:r>
          </w:p>
        </w:tc>
        <w:tc>
          <w:tcPr>
            <w:tcW w:w="587" w:type="dxa"/>
            <w:tcBorders>
              <w:bottom w:val="nil"/>
            </w:tcBorders>
            <w:textDirection w:val="btLr"/>
            <w:vAlign w:val="center"/>
          </w:tcPr>
          <w:p w14:paraId="6A98ACBD" w14:textId="77777777" w:rsidR="009A056D" w:rsidRPr="00255885" w:rsidRDefault="009A056D" w:rsidP="0059374B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dequate control </w:t>
            </w:r>
            <w:proofErr w:type="spellStart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roup</w:t>
            </w:r>
            <w:proofErr w:type="spellEnd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88" w:type="dxa"/>
            <w:tcBorders>
              <w:bottom w:val="nil"/>
            </w:tcBorders>
            <w:textDirection w:val="btLr"/>
            <w:vAlign w:val="center"/>
          </w:tcPr>
          <w:p w14:paraId="7E27CB30" w14:textId="77777777" w:rsidR="009A056D" w:rsidRPr="00255885" w:rsidRDefault="009A056D" w:rsidP="0059374B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temporary</w:t>
            </w:r>
            <w:proofErr w:type="spellEnd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roups</w:t>
            </w:r>
            <w:proofErr w:type="spellEnd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87" w:type="dxa"/>
            <w:tcBorders>
              <w:bottom w:val="nil"/>
            </w:tcBorders>
            <w:textDirection w:val="btLr"/>
            <w:vAlign w:val="center"/>
          </w:tcPr>
          <w:p w14:paraId="57AAEC4B" w14:textId="77777777" w:rsidR="009A056D" w:rsidRPr="00255885" w:rsidRDefault="009A056D" w:rsidP="0059374B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aseline </w:t>
            </w:r>
            <w:proofErr w:type="spellStart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quivalence</w:t>
            </w:r>
            <w:proofErr w:type="spellEnd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roups</w:t>
            </w:r>
            <w:proofErr w:type="spellEnd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87" w:type="dxa"/>
            <w:tcBorders>
              <w:bottom w:val="nil"/>
            </w:tcBorders>
            <w:textDirection w:val="btLr"/>
            <w:vAlign w:val="center"/>
          </w:tcPr>
          <w:p w14:paraId="5337DCD3" w14:textId="77777777" w:rsidR="009A056D" w:rsidRPr="00255885" w:rsidRDefault="009A056D" w:rsidP="0059374B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dequate </w:t>
            </w:r>
            <w:proofErr w:type="spellStart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atistical</w:t>
            </w:r>
            <w:proofErr w:type="spellEnd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nalyses*</w:t>
            </w:r>
          </w:p>
        </w:tc>
        <w:tc>
          <w:tcPr>
            <w:tcW w:w="718" w:type="dxa"/>
            <w:tcBorders>
              <w:bottom w:val="nil"/>
            </w:tcBorders>
            <w:textDirection w:val="btLr"/>
            <w:vAlign w:val="center"/>
          </w:tcPr>
          <w:p w14:paraId="211F73DB" w14:textId="77777777" w:rsidR="009A056D" w:rsidRPr="00255885" w:rsidRDefault="009A056D" w:rsidP="0059374B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score</w:t>
            </w:r>
          </w:p>
        </w:tc>
      </w:tr>
      <w:tr w:rsidR="009A056D" w:rsidRPr="00255885" w14:paraId="66E0412D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4310456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Ahn</w:t>
            </w:r>
            <w:proofErr w:type="spellEnd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et al. 2020</w:t>
            </w:r>
            <w:r w:rsidRPr="00255885">
              <w:rPr>
                <w:rFonts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t xml:space="preserve"> </w:t>
            </w: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(12)</w:t>
            </w:r>
          </w:p>
        </w:tc>
        <w:tc>
          <w:tcPr>
            <w:tcW w:w="586" w:type="dxa"/>
          </w:tcPr>
          <w:p w14:paraId="6242DBA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39F0823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5AC0197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169E183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4A13C6F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73C54C3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7309F3A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5FD562D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183E118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2034053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06B91BA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06657A4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718" w:type="dxa"/>
          </w:tcPr>
          <w:p w14:paraId="7E10D59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8/24</w:t>
            </w:r>
          </w:p>
        </w:tc>
      </w:tr>
      <w:tr w:rsidR="009A056D" w:rsidRPr="00255885" w14:paraId="55CB051C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4431447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Aliyev</w:t>
            </w:r>
            <w:proofErr w:type="spellEnd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et al. 2012 (13)</w:t>
            </w:r>
          </w:p>
        </w:tc>
        <w:tc>
          <w:tcPr>
            <w:tcW w:w="586" w:type="dxa"/>
          </w:tcPr>
          <w:p w14:paraId="311CA9B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6" w:type="dxa"/>
          </w:tcPr>
          <w:p w14:paraId="33A8214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5410AEE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1F12AA2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2A16C35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4651597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39E126A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0D94D65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7" w:type="dxa"/>
          </w:tcPr>
          <w:p w14:paraId="21F0BE1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88" w:type="dxa"/>
          </w:tcPr>
          <w:p w14:paraId="2BB998C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87" w:type="dxa"/>
          </w:tcPr>
          <w:p w14:paraId="0A26E00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87" w:type="dxa"/>
          </w:tcPr>
          <w:p w14:paraId="106CA52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18" w:type="dxa"/>
          </w:tcPr>
          <w:p w14:paraId="3308059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5/16</w:t>
            </w:r>
          </w:p>
        </w:tc>
      </w:tr>
      <w:tr w:rsidR="009A056D" w:rsidRPr="00255885" w14:paraId="3A331A4B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688FF72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Alramadhan</w:t>
            </w:r>
            <w:proofErr w:type="spellEnd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et al. 2017 (14)</w:t>
            </w:r>
          </w:p>
        </w:tc>
        <w:tc>
          <w:tcPr>
            <w:tcW w:w="586" w:type="dxa"/>
          </w:tcPr>
          <w:p w14:paraId="7609C0A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6" w:type="dxa"/>
          </w:tcPr>
          <w:p w14:paraId="6F2FA71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12293B9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8" w:type="dxa"/>
          </w:tcPr>
          <w:p w14:paraId="52DF4EB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5BDCAEC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87" w:type="dxa"/>
          </w:tcPr>
          <w:p w14:paraId="3C2A0DB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345DF8C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141CEFF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7" w:type="dxa"/>
          </w:tcPr>
          <w:p w14:paraId="352D8C4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2F6B3B3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3FCB620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787C977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18" w:type="dxa"/>
          </w:tcPr>
          <w:p w14:paraId="5ECB597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9/24</w:t>
            </w:r>
          </w:p>
        </w:tc>
      </w:tr>
      <w:tr w:rsidR="009A056D" w:rsidRPr="00255885" w14:paraId="25D02E0B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55848BB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Alshehri</w:t>
            </w:r>
            <w:proofErr w:type="spellEnd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et al. 2017 (15)</w:t>
            </w:r>
          </w:p>
        </w:tc>
        <w:tc>
          <w:tcPr>
            <w:tcW w:w="586" w:type="dxa"/>
          </w:tcPr>
          <w:p w14:paraId="58F07E2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6" w:type="dxa"/>
          </w:tcPr>
          <w:p w14:paraId="1D23E75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056E102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6A6D859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06AA2C1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496A90C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1841DA8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3168F62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7" w:type="dxa"/>
          </w:tcPr>
          <w:p w14:paraId="22B9490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88" w:type="dxa"/>
          </w:tcPr>
          <w:p w14:paraId="3934921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87" w:type="dxa"/>
          </w:tcPr>
          <w:p w14:paraId="30D4C3A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87" w:type="dxa"/>
          </w:tcPr>
          <w:p w14:paraId="6D620AC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18" w:type="dxa"/>
          </w:tcPr>
          <w:p w14:paraId="654511F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5/16</w:t>
            </w:r>
          </w:p>
        </w:tc>
      </w:tr>
      <w:tr w:rsidR="009A056D" w:rsidRPr="00255885" w14:paraId="15345FAD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3E831DA2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nuwong</w:t>
            </w:r>
            <w:proofErr w:type="spellEnd"/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2016 (16)</w:t>
            </w:r>
          </w:p>
        </w:tc>
        <w:tc>
          <w:tcPr>
            <w:tcW w:w="586" w:type="dxa"/>
          </w:tcPr>
          <w:p w14:paraId="4714AE30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86" w:type="dxa"/>
          </w:tcPr>
          <w:p w14:paraId="7F6B3536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4EE54749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588" w:type="dxa"/>
          </w:tcPr>
          <w:p w14:paraId="4CECA04C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2CCE6937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05A72226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77D5C3FF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5ECD16AE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587" w:type="dxa"/>
          </w:tcPr>
          <w:p w14:paraId="7CEBF397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88" w:type="dxa"/>
          </w:tcPr>
          <w:p w14:paraId="02ECD4A8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87" w:type="dxa"/>
          </w:tcPr>
          <w:p w14:paraId="52A6DA9E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87" w:type="dxa"/>
          </w:tcPr>
          <w:p w14:paraId="661DB1F8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18" w:type="dxa"/>
          </w:tcPr>
          <w:p w14:paraId="1C416E62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/16</w:t>
            </w:r>
          </w:p>
        </w:tc>
      </w:tr>
      <w:tr w:rsidR="009A056D" w:rsidRPr="00255885" w14:paraId="31F3A14A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15471A8F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Anuwong</w:t>
            </w:r>
            <w:proofErr w:type="spellEnd"/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et al. 2018 (17)</w:t>
            </w:r>
          </w:p>
        </w:tc>
        <w:tc>
          <w:tcPr>
            <w:tcW w:w="586" w:type="dxa"/>
          </w:tcPr>
          <w:p w14:paraId="63D2A7F4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86" w:type="dxa"/>
          </w:tcPr>
          <w:p w14:paraId="23822AD6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53B21C7F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588" w:type="dxa"/>
          </w:tcPr>
          <w:p w14:paraId="72FC1C49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4CD608CA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4A1C195B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33058815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7642672A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587" w:type="dxa"/>
          </w:tcPr>
          <w:p w14:paraId="6C7CB8C8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88" w:type="dxa"/>
          </w:tcPr>
          <w:p w14:paraId="07C9BAAF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87" w:type="dxa"/>
          </w:tcPr>
          <w:p w14:paraId="610B7FF3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87" w:type="dxa"/>
          </w:tcPr>
          <w:p w14:paraId="113865D9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18" w:type="dxa"/>
          </w:tcPr>
          <w:p w14:paraId="3BA7DDC5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/16</w:t>
            </w:r>
          </w:p>
        </w:tc>
      </w:tr>
      <w:tr w:rsidR="009A056D" w:rsidRPr="00255885" w14:paraId="30B7F11E" w14:textId="77777777" w:rsidTr="0059374B">
        <w:trPr>
          <w:trHeight w:val="239"/>
        </w:trPr>
        <w:tc>
          <w:tcPr>
            <w:tcW w:w="2443" w:type="dxa"/>
            <w:shd w:val="clear" w:color="auto" w:fill="auto"/>
          </w:tcPr>
          <w:p w14:paraId="6A7F5BB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Arora et al. 2016 (18)</w:t>
            </w:r>
          </w:p>
        </w:tc>
        <w:tc>
          <w:tcPr>
            <w:tcW w:w="586" w:type="dxa"/>
          </w:tcPr>
          <w:p w14:paraId="32EF42E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6" w:type="dxa"/>
          </w:tcPr>
          <w:p w14:paraId="1FE7025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7C52B78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0C58692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36C7ABC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2516CA1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765490E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2548BE7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87" w:type="dxa"/>
          </w:tcPr>
          <w:p w14:paraId="72C0E54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88" w:type="dxa"/>
          </w:tcPr>
          <w:p w14:paraId="6D28B82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87" w:type="dxa"/>
          </w:tcPr>
          <w:p w14:paraId="4E2D5E4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87" w:type="dxa"/>
          </w:tcPr>
          <w:p w14:paraId="3D858C0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18" w:type="dxa"/>
          </w:tcPr>
          <w:p w14:paraId="4758B22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4/16</w:t>
            </w:r>
          </w:p>
        </w:tc>
      </w:tr>
      <w:tr w:rsidR="009A056D" w:rsidRPr="00255885" w14:paraId="2BA19294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1BA9C90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Bae et al. 2016 (19)</w:t>
            </w:r>
          </w:p>
        </w:tc>
        <w:tc>
          <w:tcPr>
            <w:tcW w:w="586" w:type="dxa"/>
          </w:tcPr>
          <w:p w14:paraId="5B9266D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6" w:type="dxa"/>
          </w:tcPr>
          <w:p w14:paraId="1A810B2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639562A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8" w:type="dxa"/>
          </w:tcPr>
          <w:p w14:paraId="74F5B2A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10D457D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3D398C9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63D4833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6ABB559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7" w:type="dxa"/>
          </w:tcPr>
          <w:p w14:paraId="2FD0201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88" w:type="dxa"/>
          </w:tcPr>
          <w:p w14:paraId="5E6B9A5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87" w:type="dxa"/>
          </w:tcPr>
          <w:p w14:paraId="610E190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87" w:type="dxa"/>
          </w:tcPr>
          <w:p w14:paraId="74E4398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18" w:type="dxa"/>
          </w:tcPr>
          <w:p w14:paraId="727FCB2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4/16</w:t>
            </w:r>
          </w:p>
        </w:tc>
      </w:tr>
      <w:tr w:rsidR="009A056D" w:rsidRPr="00255885" w14:paraId="0C750E17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7080F18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Bae et al. 2018 (20)</w:t>
            </w:r>
          </w:p>
        </w:tc>
        <w:tc>
          <w:tcPr>
            <w:tcW w:w="586" w:type="dxa"/>
          </w:tcPr>
          <w:p w14:paraId="1DBEF05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6" w:type="dxa"/>
          </w:tcPr>
          <w:p w14:paraId="4116C58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21A4549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8" w:type="dxa"/>
          </w:tcPr>
          <w:p w14:paraId="384DCD1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1BC1D9F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7" w:type="dxa"/>
          </w:tcPr>
          <w:p w14:paraId="76D31D0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1C0CDED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34CDEDE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7" w:type="dxa"/>
          </w:tcPr>
          <w:p w14:paraId="5B2C337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49BF752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87" w:type="dxa"/>
          </w:tcPr>
          <w:p w14:paraId="50FE755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4CE792F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18" w:type="dxa"/>
          </w:tcPr>
          <w:p w14:paraId="6AFD24A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9/24</w:t>
            </w:r>
          </w:p>
        </w:tc>
      </w:tr>
      <w:tr w:rsidR="009A056D" w:rsidRPr="00255885" w14:paraId="27AC4913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01AA4AF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Bakkar</w:t>
            </w:r>
            <w:proofErr w:type="spellEnd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et al. 2017 (21)</w:t>
            </w:r>
          </w:p>
        </w:tc>
        <w:tc>
          <w:tcPr>
            <w:tcW w:w="586" w:type="dxa"/>
          </w:tcPr>
          <w:p w14:paraId="7D0AD1E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6" w:type="dxa"/>
          </w:tcPr>
          <w:p w14:paraId="2324560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4405235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8" w:type="dxa"/>
          </w:tcPr>
          <w:p w14:paraId="1429571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10FEAD5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154D1EA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4A9EA98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43DAF30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87" w:type="dxa"/>
          </w:tcPr>
          <w:p w14:paraId="41AAB3A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88" w:type="dxa"/>
          </w:tcPr>
          <w:p w14:paraId="4CBAF28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87" w:type="dxa"/>
          </w:tcPr>
          <w:p w14:paraId="3AF6C4E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87" w:type="dxa"/>
          </w:tcPr>
          <w:p w14:paraId="27EC19E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18" w:type="dxa"/>
          </w:tcPr>
          <w:p w14:paraId="27A95EF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3/16</w:t>
            </w:r>
          </w:p>
        </w:tc>
      </w:tr>
      <w:tr w:rsidR="009A056D" w:rsidRPr="00255885" w14:paraId="74496377" w14:textId="77777777" w:rsidTr="0059374B">
        <w:trPr>
          <w:trHeight w:val="239"/>
        </w:trPr>
        <w:tc>
          <w:tcPr>
            <w:tcW w:w="2443" w:type="dxa"/>
            <w:shd w:val="clear" w:color="auto" w:fill="auto"/>
          </w:tcPr>
          <w:p w14:paraId="177C2B9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Ban et al. 2013 (22)</w:t>
            </w:r>
          </w:p>
        </w:tc>
        <w:tc>
          <w:tcPr>
            <w:tcW w:w="586" w:type="dxa"/>
          </w:tcPr>
          <w:p w14:paraId="11A19AA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6" w:type="dxa"/>
          </w:tcPr>
          <w:p w14:paraId="7FB694C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1A76017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8" w:type="dxa"/>
          </w:tcPr>
          <w:p w14:paraId="3C22F93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24BE80C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3B60148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700194D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07B8666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7" w:type="dxa"/>
          </w:tcPr>
          <w:p w14:paraId="483D7D5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88" w:type="dxa"/>
          </w:tcPr>
          <w:p w14:paraId="79FD8EF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87" w:type="dxa"/>
          </w:tcPr>
          <w:p w14:paraId="0F61EA2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87" w:type="dxa"/>
          </w:tcPr>
          <w:p w14:paraId="3A60A6F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18" w:type="dxa"/>
          </w:tcPr>
          <w:p w14:paraId="28F258E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4/16</w:t>
            </w:r>
          </w:p>
        </w:tc>
      </w:tr>
      <w:tr w:rsidR="009A056D" w:rsidRPr="00255885" w14:paraId="60C2EE3B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3E79CC5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Ban et al. 2016 (23)</w:t>
            </w:r>
          </w:p>
        </w:tc>
        <w:tc>
          <w:tcPr>
            <w:tcW w:w="586" w:type="dxa"/>
          </w:tcPr>
          <w:p w14:paraId="61A1B04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12F458E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4302755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505CA75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0D8D279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7B34F4B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399E06E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7E7B725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60DEEDD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8" w:type="dxa"/>
          </w:tcPr>
          <w:p w14:paraId="63582B3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487E1D4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293690F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718" w:type="dxa"/>
          </w:tcPr>
          <w:p w14:paraId="2D6397CA" w14:textId="58711AB5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  <w:r w:rsidR="00245625"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</w:t>
            </w: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/16</w:t>
            </w:r>
          </w:p>
        </w:tc>
      </w:tr>
      <w:tr w:rsidR="009A056D" w:rsidRPr="00255885" w14:paraId="12830E11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313A431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Bellotti et al. 2019 (24)</w:t>
            </w:r>
          </w:p>
        </w:tc>
        <w:tc>
          <w:tcPr>
            <w:tcW w:w="586" w:type="dxa"/>
          </w:tcPr>
          <w:p w14:paraId="232BEA2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6" w:type="dxa"/>
          </w:tcPr>
          <w:p w14:paraId="66C1864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2948EB3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8" w:type="dxa"/>
          </w:tcPr>
          <w:p w14:paraId="6D73A6B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08D0AF1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48DA377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768E7A7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87" w:type="dxa"/>
          </w:tcPr>
          <w:p w14:paraId="52FDF85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87" w:type="dxa"/>
          </w:tcPr>
          <w:p w14:paraId="742CB68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88" w:type="dxa"/>
          </w:tcPr>
          <w:p w14:paraId="72628D1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87" w:type="dxa"/>
          </w:tcPr>
          <w:p w14:paraId="49CA981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87" w:type="dxa"/>
          </w:tcPr>
          <w:p w14:paraId="7C3ABA1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18" w:type="dxa"/>
          </w:tcPr>
          <w:p w14:paraId="74022CF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1/16</w:t>
            </w:r>
          </w:p>
        </w:tc>
      </w:tr>
      <w:tr w:rsidR="009A056D" w:rsidRPr="00255885" w14:paraId="4C8CCB26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48BF670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Byeon</w:t>
            </w:r>
            <w:proofErr w:type="spellEnd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et al. 2016 (25)</w:t>
            </w:r>
          </w:p>
        </w:tc>
        <w:tc>
          <w:tcPr>
            <w:tcW w:w="586" w:type="dxa"/>
          </w:tcPr>
          <w:p w14:paraId="71E09B5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50B40EA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6A20EF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32257A8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62D9F0C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5DF7899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7C664AA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7B4A0E7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63195DA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8" w:type="dxa"/>
          </w:tcPr>
          <w:p w14:paraId="5F2B47C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1A6CA0C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5460370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718" w:type="dxa"/>
          </w:tcPr>
          <w:p w14:paraId="0A2BC76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2/16</w:t>
            </w:r>
          </w:p>
        </w:tc>
      </w:tr>
      <w:tr w:rsidR="009A056D" w:rsidRPr="00255885" w14:paraId="4F237E52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505A54C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Cabot et al. 2012 (26) </w:t>
            </w:r>
          </w:p>
        </w:tc>
        <w:tc>
          <w:tcPr>
            <w:tcW w:w="586" w:type="dxa"/>
          </w:tcPr>
          <w:p w14:paraId="34727C2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2711D0A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717EE43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2C05353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5ED7844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0CFA76F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7FB23C5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73C1BD4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6A88422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085EFD3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F258E3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1ECD75E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718" w:type="dxa"/>
          </w:tcPr>
          <w:p w14:paraId="4B31C37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0/24</w:t>
            </w:r>
          </w:p>
        </w:tc>
      </w:tr>
      <w:tr w:rsidR="009A056D" w:rsidRPr="00255885" w14:paraId="0A4887B9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1FB1F971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Chae</w:t>
            </w:r>
            <w:proofErr w:type="spellEnd"/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 xml:space="preserve"> et al. 2020 (27)</w:t>
            </w:r>
          </w:p>
        </w:tc>
        <w:tc>
          <w:tcPr>
            <w:tcW w:w="586" w:type="dxa"/>
          </w:tcPr>
          <w:p w14:paraId="09BB1BE0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86" w:type="dxa"/>
          </w:tcPr>
          <w:p w14:paraId="6A292036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46C5AE87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88" w:type="dxa"/>
          </w:tcPr>
          <w:p w14:paraId="28C55500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355AA051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70C5098E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520C8D63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4698F218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748C6878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588" w:type="dxa"/>
          </w:tcPr>
          <w:p w14:paraId="4990B70F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4FCB90D7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4F807281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18" w:type="dxa"/>
          </w:tcPr>
          <w:p w14:paraId="0DB59602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/24</w:t>
            </w:r>
          </w:p>
        </w:tc>
      </w:tr>
      <w:tr w:rsidR="009A056D" w:rsidRPr="00255885" w14:paraId="4651C4FF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1B8B722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hai et al. 2017 (28)</w:t>
            </w:r>
          </w:p>
        </w:tc>
        <w:tc>
          <w:tcPr>
            <w:tcW w:w="586" w:type="dxa"/>
          </w:tcPr>
          <w:p w14:paraId="4FA68FD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43E81C5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A951B0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053A2C4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3C0EEF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B9B5CE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5248037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FB9447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718391F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8" w:type="dxa"/>
          </w:tcPr>
          <w:p w14:paraId="5F82C42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6AC2B3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0603B4E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718" w:type="dxa"/>
          </w:tcPr>
          <w:p w14:paraId="573FD16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0/24</w:t>
            </w:r>
          </w:p>
        </w:tc>
      </w:tr>
      <w:tr w:rsidR="009A056D" w:rsidRPr="00255885" w14:paraId="198BFF9C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49FF3D4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hai et al. 2017 (29)</w:t>
            </w:r>
          </w:p>
        </w:tc>
        <w:tc>
          <w:tcPr>
            <w:tcW w:w="586" w:type="dxa"/>
          </w:tcPr>
          <w:p w14:paraId="5FDEDA6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036DAD2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198CE8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7E3788D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38ADAE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70FDC97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5327588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77C6C7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6B5AE6C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195350C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C4FCED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0CBE1BE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718" w:type="dxa"/>
          </w:tcPr>
          <w:p w14:paraId="7441C0B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2/24</w:t>
            </w:r>
          </w:p>
        </w:tc>
      </w:tr>
      <w:tr w:rsidR="009A056D" w:rsidRPr="00255885" w14:paraId="46CA60FB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2AD9BB5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ho et al. 2016 (30)</w:t>
            </w:r>
          </w:p>
        </w:tc>
        <w:tc>
          <w:tcPr>
            <w:tcW w:w="586" w:type="dxa"/>
          </w:tcPr>
          <w:p w14:paraId="7DF4F73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39BD919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8870AC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2FB51B4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51E377D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1E7923D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285F989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766D8AE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6376CD0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5FA3A0C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35B4D4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00B080F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718" w:type="dxa"/>
          </w:tcPr>
          <w:p w14:paraId="0E50A4A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2/24</w:t>
            </w:r>
          </w:p>
        </w:tc>
      </w:tr>
      <w:tr w:rsidR="009A056D" w:rsidRPr="00255885" w14:paraId="06376523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5CF7643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255885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Choe</w:t>
            </w:r>
            <w:proofErr w:type="spellEnd"/>
            <w:r w:rsidRPr="00255885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et al. 2007 (31)</w:t>
            </w:r>
          </w:p>
        </w:tc>
        <w:tc>
          <w:tcPr>
            <w:tcW w:w="586" w:type="dxa"/>
          </w:tcPr>
          <w:p w14:paraId="19CDABF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024BE05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3EAB59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8" w:type="dxa"/>
          </w:tcPr>
          <w:p w14:paraId="4E44192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2584B9D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FDB39E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484A802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6D24566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7" w:type="dxa"/>
          </w:tcPr>
          <w:p w14:paraId="26128FC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31224BD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0BC33CD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5C01A22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718" w:type="dxa"/>
          </w:tcPr>
          <w:p w14:paraId="45B685C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8/24</w:t>
            </w:r>
          </w:p>
        </w:tc>
      </w:tr>
      <w:tr w:rsidR="009A056D" w:rsidRPr="00255885" w14:paraId="28415B4D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162F9F8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hoi et al. 2012 (32)</w:t>
            </w:r>
          </w:p>
        </w:tc>
        <w:tc>
          <w:tcPr>
            <w:tcW w:w="586" w:type="dxa"/>
          </w:tcPr>
          <w:p w14:paraId="3C0786C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07CB96B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86159A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8" w:type="dxa"/>
          </w:tcPr>
          <w:p w14:paraId="39B8079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40936F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508E007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72B4963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14F2C22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7" w:type="dxa"/>
          </w:tcPr>
          <w:p w14:paraId="400EF87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8" w:type="dxa"/>
          </w:tcPr>
          <w:p w14:paraId="195E736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577CFFA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71691C2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718" w:type="dxa"/>
          </w:tcPr>
          <w:p w14:paraId="68693C7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2/16</w:t>
            </w:r>
          </w:p>
        </w:tc>
      </w:tr>
      <w:tr w:rsidR="009A056D" w:rsidRPr="00255885" w14:paraId="0FE7D45C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6E586A0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hung et al 2015 (33)</w:t>
            </w:r>
          </w:p>
        </w:tc>
        <w:tc>
          <w:tcPr>
            <w:tcW w:w="586" w:type="dxa"/>
          </w:tcPr>
          <w:p w14:paraId="50E9165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6" w:type="dxa"/>
          </w:tcPr>
          <w:p w14:paraId="190BDD0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7" w:type="dxa"/>
          </w:tcPr>
          <w:p w14:paraId="772C31C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757FB63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3F7EBBC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7BF723C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53254D2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590CED4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7" w:type="dxa"/>
          </w:tcPr>
          <w:p w14:paraId="5FF804D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48DEF84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2CE7E13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56B8970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18" w:type="dxa"/>
          </w:tcPr>
          <w:p w14:paraId="0286FEC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1/24</w:t>
            </w:r>
          </w:p>
        </w:tc>
      </w:tr>
      <w:tr w:rsidR="009A056D" w:rsidRPr="00255885" w14:paraId="00589483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4BCA814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hung et al. 2007 (34)</w:t>
            </w:r>
          </w:p>
        </w:tc>
        <w:tc>
          <w:tcPr>
            <w:tcW w:w="586" w:type="dxa"/>
          </w:tcPr>
          <w:p w14:paraId="32CE3F9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2D6A193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5A55FD8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8" w:type="dxa"/>
          </w:tcPr>
          <w:p w14:paraId="2FEC779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1DB3C6C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14DC7BC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69848A4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1CBAC17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439C674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62336E2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A15BA1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5E8FE73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718" w:type="dxa"/>
          </w:tcPr>
          <w:p w14:paraId="51A6A01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0/24</w:t>
            </w:r>
          </w:p>
        </w:tc>
      </w:tr>
      <w:tr w:rsidR="009A056D" w:rsidRPr="00255885" w14:paraId="0FA7E444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6146064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iabatti</w:t>
            </w:r>
            <w:proofErr w:type="spellEnd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et al. 2012 (35)</w:t>
            </w:r>
          </w:p>
        </w:tc>
        <w:tc>
          <w:tcPr>
            <w:tcW w:w="586" w:type="dxa"/>
          </w:tcPr>
          <w:p w14:paraId="566AF34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6005040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B79453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8" w:type="dxa"/>
          </w:tcPr>
          <w:p w14:paraId="3660DDF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D30332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7D276AF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6C401D2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72AAAE9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7" w:type="dxa"/>
          </w:tcPr>
          <w:p w14:paraId="18F8BFD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8" w:type="dxa"/>
          </w:tcPr>
          <w:p w14:paraId="19E4144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5DEB206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204771E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718" w:type="dxa"/>
          </w:tcPr>
          <w:p w14:paraId="6FEA6EC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2/16</w:t>
            </w:r>
          </w:p>
        </w:tc>
      </w:tr>
      <w:tr w:rsidR="009A056D" w:rsidRPr="00255885" w14:paraId="37E8799D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36ECCBD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Dedivitis</w:t>
            </w:r>
            <w:proofErr w:type="spellEnd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et al. 2005 (36)</w:t>
            </w:r>
          </w:p>
        </w:tc>
        <w:tc>
          <w:tcPr>
            <w:tcW w:w="586" w:type="dxa"/>
          </w:tcPr>
          <w:p w14:paraId="3553AC8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660D7E5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2EB4D9A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6B0D98E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03B0B91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2DB90D3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2F3C750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D62986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7" w:type="dxa"/>
          </w:tcPr>
          <w:p w14:paraId="0A7CD7B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8" w:type="dxa"/>
          </w:tcPr>
          <w:p w14:paraId="726B974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2498B52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1169572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718" w:type="dxa"/>
          </w:tcPr>
          <w:p w14:paraId="11424F4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1/16</w:t>
            </w:r>
          </w:p>
        </w:tc>
      </w:tr>
      <w:tr w:rsidR="009A056D" w:rsidRPr="00255885" w14:paraId="2DF0B828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6C8E4A8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Dobrinja</w:t>
            </w:r>
            <w:proofErr w:type="spellEnd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et al. 2009 (37)</w:t>
            </w:r>
          </w:p>
        </w:tc>
        <w:tc>
          <w:tcPr>
            <w:tcW w:w="586" w:type="dxa"/>
          </w:tcPr>
          <w:p w14:paraId="29CF379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6" w:type="dxa"/>
          </w:tcPr>
          <w:p w14:paraId="0D93E45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7DAB7A3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8" w:type="dxa"/>
          </w:tcPr>
          <w:p w14:paraId="367CEBB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716CCEC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7645CB0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6E8B063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66794B4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87" w:type="dxa"/>
          </w:tcPr>
          <w:p w14:paraId="56490B8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88" w:type="dxa"/>
          </w:tcPr>
          <w:p w14:paraId="4B4B164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87" w:type="dxa"/>
          </w:tcPr>
          <w:p w14:paraId="1AA16C8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87" w:type="dxa"/>
          </w:tcPr>
          <w:p w14:paraId="3DCDDB6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18" w:type="dxa"/>
          </w:tcPr>
          <w:p w14:paraId="1D67B0A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3/16</w:t>
            </w:r>
          </w:p>
        </w:tc>
      </w:tr>
      <w:tr w:rsidR="009A056D" w:rsidRPr="00255885" w14:paraId="62052D19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06D5A6E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Duncan et al. 2007 (38)</w:t>
            </w:r>
          </w:p>
        </w:tc>
        <w:tc>
          <w:tcPr>
            <w:tcW w:w="586" w:type="dxa"/>
          </w:tcPr>
          <w:p w14:paraId="4D71CE7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220B0C3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1CE16BE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8" w:type="dxa"/>
          </w:tcPr>
          <w:p w14:paraId="0EF584C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7BF312B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722DE1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4FADD9F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5B8F9D8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7" w:type="dxa"/>
          </w:tcPr>
          <w:p w14:paraId="2F9AA10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8" w:type="dxa"/>
          </w:tcPr>
          <w:p w14:paraId="5A21503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4B0FBF7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36316F3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718" w:type="dxa"/>
          </w:tcPr>
          <w:p w14:paraId="21840D7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1/16</w:t>
            </w:r>
          </w:p>
        </w:tc>
      </w:tr>
      <w:tr w:rsidR="009A056D" w:rsidRPr="00255885" w14:paraId="59909DB4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7BA011F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Duncan et al. 2009 (39)</w:t>
            </w:r>
          </w:p>
        </w:tc>
        <w:tc>
          <w:tcPr>
            <w:tcW w:w="586" w:type="dxa"/>
          </w:tcPr>
          <w:p w14:paraId="46DF050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74D1C48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E6D2BB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2D33AA3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3216789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31D2CE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31511B1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7" w:type="dxa"/>
          </w:tcPr>
          <w:p w14:paraId="0F886A5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7" w:type="dxa"/>
          </w:tcPr>
          <w:p w14:paraId="7F65500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8" w:type="dxa"/>
          </w:tcPr>
          <w:p w14:paraId="6CBCA32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1BCC752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0DB611A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718" w:type="dxa"/>
          </w:tcPr>
          <w:p w14:paraId="1CCF58D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9/16</w:t>
            </w:r>
          </w:p>
        </w:tc>
      </w:tr>
      <w:tr w:rsidR="009A056D" w:rsidRPr="00255885" w14:paraId="7DCF02A9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1BFEDB8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Fan et al. 2009 (40) </w:t>
            </w:r>
          </w:p>
        </w:tc>
        <w:tc>
          <w:tcPr>
            <w:tcW w:w="586" w:type="dxa"/>
          </w:tcPr>
          <w:p w14:paraId="1B39B64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6" w:type="dxa"/>
          </w:tcPr>
          <w:p w14:paraId="10124D2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2927CEE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88" w:type="dxa"/>
          </w:tcPr>
          <w:p w14:paraId="773A458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7" w:type="dxa"/>
          </w:tcPr>
          <w:p w14:paraId="118AD17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1592B8B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38C43EC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5BAA633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87" w:type="dxa"/>
          </w:tcPr>
          <w:p w14:paraId="32AE056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88" w:type="dxa"/>
          </w:tcPr>
          <w:p w14:paraId="5912565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87" w:type="dxa"/>
          </w:tcPr>
          <w:p w14:paraId="2F877FE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87" w:type="dxa"/>
          </w:tcPr>
          <w:p w14:paraId="7C43A10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18" w:type="dxa"/>
          </w:tcPr>
          <w:p w14:paraId="4984918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1/16</w:t>
            </w:r>
          </w:p>
        </w:tc>
      </w:tr>
      <w:tr w:rsidR="009A056D" w:rsidRPr="00255885" w14:paraId="3553E177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09A616D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Fernandez-Ranvier et al. 2020 (41)</w:t>
            </w:r>
          </w:p>
        </w:tc>
        <w:tc>
          <w:tcPr>
            <w:tcW w:w="586" w:type="dxa"/>
          </w:tcPr>
          <w:p w14:paraId="43C6087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1F40CF4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145D645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5DDE126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2B74BBE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858850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36F317C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6E52CA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40EDDA7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8" w:type="dxa"/>
          </w:tcPr>
          <w:p w14:paraId="7FE2764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2DE1198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2F9C1FE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718" w:type="dxa"/>
          </w:tcPr>
          <w:p w14:paraId="13801FE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4/16</w:t>
            </w:r>
          </w:p>
        </w:tc>
      </w:tr>
      <w:tr w:rsidR="009A056D" w:rsidRPr="00255885" w14:paraId="294DE671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6DFD6D3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Fik</w:t>
            </w:r>
            <w:proofErr w:type="spellEnd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et al. 2014 (42)</w:t>
            </w:r>
          </w:p>
        </w:tc>
        <w:tc>
          <w:tcPr>
            <w:tcW w:w="586" w:type="dxa"/>
          </w:tcPr>
          <w:p w14:paraId="2E52DE4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6" w:type="dxa"/>
          </w:tcPr>
          <w:p w14:paraId="3C25E57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14DFFAD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6FA7CFD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13DC757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0B934FD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2D6ABD6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72EFF6A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7" w:type="dxa"/>
          </w:tcPr>
          <w:p w14:paraId="7AD611E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88" w:type="dxa"/>
          </w:tcPr>
          <w:p w14:paraId="017A7FD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53877E1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0FFC7B5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18" w:type="dxa"/>
          </w:tcPr>
          <w:p w14:paraId="641589A2" w14:textId="2A60A39A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245625" w:rsidRPr="00255885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/24</w:t>
            </w:r>
          </w:p>
        </w:tc>
      </w:tr>
      <w:tr w:rsidR="009A056D" w:rsidRPr="00255885" w14:paraId="2DE4EBD1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2C8E47A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Foley et al. 2012 (43)</w:t>
            </w:r>
          </w:p>
        </w:tc>
        <w:tc>
          <w:tcPr>
            <w:tcW w:w="586" w:type="dxa"/>
          </w:tcPr>
          <w:p w14:paraId="6960B4C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6" w:type="dxa"/>
          </w:tcPr>
          <w:p w14:paraId="3E03221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193F74E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327432E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2ED2C81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6752652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5EFF8AB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0C7990D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7" w:type="dxa"/>
          </w:tcPr>
          <w:p w14:paraId="2EB6FD7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3D27C61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39E7D2E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0D929A4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18" w:type="dxa"/>
          </w:tcPr>
          <w:p w14:paraId="4C35254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2/24</w:t>
            </w:r>
          </w:p>
        </w:tc>
      </w:tr>
      <w:tr w:rsidR="009A056D" w:rsidRPr="00255885" w14:paraId="47DFBBA4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4237798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Frank et al. 2010 (44)</w:t>
            </w:r>
          </w:p>
        </w:tc>
        <w:tc>
          <w:tcPr>
            <w:tcW w:w="586" w:type="dxa"/>
          </w:tcPr>
          <w:p w14:paraId="653E309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6" w:type="dxa"/>
          </w:tcPr>
          <w:p w14:paraId="1DDC11E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1EA802C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8" w:type="dxa"/>
          </w:tcPr>
          <w:p w14:paraId="2E7FF5D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7E073FF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772E31D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423BAF3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06BED42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7" w:type="dxa"/>
          </w:tcPr>
          <w:p w14:paraId="61DD0AC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88" w:type="dxa"/>
          </w:tcPr>
          <w:p w14:paraId="77F403E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87" w:type="dxa"/>
          </w:tcPr>
          <w:p w14:paraId="6746C64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87" w:type="dxa"/>
          </w:tcPr>
          <w:p w14:paraId="21317A5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18" w:type="dxa"/>
          </w:tcPr>
          <w:p w14:paraId="022E5E2E" w14:textId="57092458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2C6860" w:rsidRPr="0025588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/16</w:t>
            </w:r>
          </w:p>
        </w:tc>
      </w:tr>
      <w:tr w:rsidR="009A056D" w:rsidRPr="00255885" w14:paraId="3CB23E6A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6D2E4D8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Gagner</w:t>
            </w:r>
            <w:proofErr w:type="spellEnd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et al. 2001 (45)</w:t>
            </w:r>
          </w:p>
        </w:tc>
        <w:tc>
          <w:tcPr>
            <w:tcW w:w="586" w:type="dxa"/>
          </w:tcPr>
          <w:p w14:paraId="2460574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6" w:type="dxa"/>
          </w:tcPr>
          <w:p w14:paraId="1F01441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0E9E058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8" w:type="dxa"/>
          </w:tcPr>
          <w:p w14:paraId="5F4666A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ADCFC5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7ACA8AF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474250B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561F69C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0E2AB7D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17DB68D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57516FE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6A3F819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718" w:type="dxa"/>
          </w:tcPr>
          <w:p w14:paraId="215B0A9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7/24</w:t>
            </w:r>
          </w:p>
        </w:tc>
      </w:tr>
      <w:tr w:rsidR="009A056D" w:rsidRPr="00255885" w14:paraId="2616FD1C" w14:textId="77777777" w:rsidTr="0059374B">
        <w:trPr>
          <w:trHeight w:val="239"/>
        </w:trPr>
        <w:tc>
          <w:tcPr>
            <w:tcW w:w="2443" w:type="dxa"/>
            <w:shd w:val="clear" w:color="auto" w:fill="auto"/>
          </w:tcPr>
          <w:p w14:paraId="1D11302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Gartska</w:t>
            </w:r>
            <w:proofErr w:type="spellEnd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et al. 2018 (46)</w:t>
            </w:r>
          </w:p>
        </w:tc>
        <w:tc>
          <w:tcPr>
            <w:tcW w:w="586" w:type="dxa"/>
          </w:tcPr>
          <w:p w14:paraId="3770A16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76EDD65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1D43EE1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5210D9C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B7F1B0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063BD74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40BF41A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04472CC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398D276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772D903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A02096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B2FD7F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718" w:type="dxa"/>
          </w:tcPr>
          <w:p w14:paraId="657DCC6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2/24</w:t>
            </w:r>
          </w:p>
        </w:tc>
      </w:tr>
      <w:tr w:rsidR="009A056D" w:rsidRPr="00255885" w14:paraId="05FAE499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5AF8DA6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Giulianotti</w:t>
            </w:r>
            <w:proofErr w:type="spellEnd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et al. 2012 (47)</w:t>
            </w:r>
          </w:p>
        </w:tc>
        <w:tc>
          <w:tcPr>
            <w:tcW w:w="586" w:type="dxa"/>
          </w:tcPr>
          <w:p w14:paraId="17DFD3A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6" w:type="dxa"/>
          </w:tcPr>
          <w:p w14:paraId="00C84C0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1F1A24A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48FDE32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4F00407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57B72AE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28F5561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6F5052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7" w:type="dxa"/>
          </w:tcPr>
          <w:p w14:paraId="60D37D9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8" w:type="dxa"/>
          </w:tcPr>
          <w:p w14:paraId="2C86BEB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484F1B5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1DD7CC0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718" w:type="dxa"/>
          </w:tcPr>
          <w:p w14:paraId="7ABB7EC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2/16</w:t>
            </w:r>
          </w:p>
        </w:tc>
      </w:tr>
      <w:tr w:rsidR="009A056D" w:rsidRPr="00255885" w14:paraId="28C194D1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0520687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Guo</w:t>
            </w:r>
            <w:proofErr w:type="spellEnd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et al. 2020 (48)</w:t>
            </w:r>
          </w:p>
        </w:tc>
        <w:tc>
          <w:tcPr>
            <w:tcW w:w="586" w:type="dxa"/>
          </w:tcPr>
          <w:p w14:paraId="4754A7D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15B80B0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508B9AD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16BF92F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4E756F9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0A478CC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75EFED8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10793CD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161F353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464901D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79D7F81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D5618B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718" w:type="dxa"/>
          </w:tcPr>
          <w:p w14:paraId="1AFE4C4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2/24</w:t>
            </w:r>
          </w:p>
        </w:tc>
      </w:tr>
      <w:tr w:rsidR="009A056D" w:rsidRPr="00255885" w14:paraId="0A644C5B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2576D8E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Hur</w:t>
            </w:r>
            <w:proofErr w:type="spellEnd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et al. 2011 (51)</w:t>
            </w:r>
          </w:p>
        </w:tc>
        <w:tc>
          <w:tcPr>
            <w:tcW w:w="586" w:type="dxa"/>
          </w:tcPr>
          <w:p w14:paraId="5B6C4B5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6492591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5D717C9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8" w:type="dxa"/>
          </w:tcPr>
          <w:p w14:paraId="65C5522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5DEE26F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145AC34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79024EE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89B265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231B2A8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643B631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555578B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4B040A7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718" w:type="dxa"/>
          </w:tcPr>
          <w:p w14:paraId="75138F1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0/24</w:t>
            </w:r>
          </w:p>
        </w:tc>
      </w:tr>
      <w:tr w:rsidR="009A056D" w:rsidRPr="00255885" w14:paraId="7D54FE9D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44D1F62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Im</w:t>
            </w:r>
            <w:proofErr w:type="spellEnd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et al. 2012 (52)</w:t>
            </w:r>
          </w:p>
        </w:tc>
        <w:tc>
          <w:tcPr>
            <w:tcW w:w="586" w:type="dxa"/>
          </w:tcPr>
          <w:p w14:paraId="45DC3D3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2D25FA3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4FC0A0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8" w:type="dxa"/>
          </w:tcPr>
          <w:p w14:paraId="7418D14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7720A55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A740F3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117785C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153AE8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725B7AA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3A7E7F4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1E5189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CEC236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718" w:type="dxa"/>
          </w:tcPr>
          <w:p w14:paraId="3A161CA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2/24</w:t>
            </w:r>
          </w:p>
        </w:tc>
      </w:tr>
      <w:tr w:rsidR="009A056D" w:rsidRPr="00255885" w14:paraId="6D81AD18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40B8BAB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Jeong</w:t>
            </w:r>
            <w:proofErr w:type="spellEnd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et al. 2009 (53)</w:t>
            </w:r>
          </w:p>
        </w:tc>
        <w:tc>
          <w:tcPr>
            <w:tcW w:w="586" w:type="dxa"/>
          </w:tcPr>
          <w:p w14:paraId="09E06EC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02068FC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50C683B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6AB79C5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0F64B9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3BEB55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663FFAD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3F86C5F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3065C05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4A8FBB9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071D6E3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0F1A41A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718" w:type="dxa"/>
          </w:tcPr>
          <w:p w14:paraId="7D56297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9/24</w:t>
            </w:r>
          </w:p>
        </w:tc>
      </w:tr>
      <w:tr w:rsidR="009A056D" w:rsidRPr="00255885" w14:paraId="1B4D71E9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22DA5D1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Kandil</w:t>
            </w:r>
            <w:proofErr w:type="spellEnd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et al. 2012 (54)</w:t>
            </w:r>
          </w:p>
        </w:tc>
        <w:tc>
          <w:tcPr>
            <w:tcW w:w="586" w:type="dxa"/>
          </w:tcPr>
          <w:p w14:paraId="2E32206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54131D7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7C5D26B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1CA3B3F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4F3CEC0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6F37400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359F251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55E4B7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7" w:type="dxa"/>
          </w:tcPr>
          <w:p w14:paraId="7D817D2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8" w:type="dxa"/>
          </w:tcPr>
          <w:p w14:paraId="6BAB1D1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1E8869D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7251B05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718" w:type="dxa"/>
          </w:tcPr>
          <w:p w14:paraId="42E6621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3/16</w:t>
            </w:r>
          </w:p>
        </w:tc>
      </w:tr>
      <w:tr w:rsidR="009A056D" w:rsidRPr="00255885" w14:paraId="56BCDFAE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0517A68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255885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Kandil</w:t>
            </w:r>
            <w:proofErr w:type="spellEnd"/>
            <w:r w:rsidRPr="00255885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et al. 2012 (55)</w:t>
            </w:r>
          </w:p>
        </w:tc>
        <w:tc>
          <w:tcPr>
            <w:tcW w:w="586" w:type="dxa"/>
          </w:tcPr>
          <w:p w14:paraId="775D3DD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4F198FE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2B1AED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158D2A8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3A4336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D5524D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367393A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0AF3C94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457C91D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8" w:type="dxa"/>
          </w:tcPr>
          <w:p w14:paraId="56F2B22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37AA4B7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1B1E6D1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718" w:type="dxa"/>
          </w:tcPr>
          <w:p w14:paraId="794B3F0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5/16</w:t>
            </w:r>
          </w:p>
        </w:tc>
      </w:tr>
      <w:tr w:rsidR="009A056D" w:rsidRPr="00255885" w14:paraId="7DF89590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26DDF9A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Kang et al. 2009 (56)</w:t>
            </w:r>
          </w:p>
        </w:tc>
        <w:tc>
          <w:tcPr>
            <w:tcW w:w="586" w:type="dxa"/>
          </w:tcPr>
          <w:p w14:paraId="2CBEE3D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3237921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18EC2DD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37A6338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7E14311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7AB1D4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2A8F57B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58247A9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7" w:type="dxa"/>
          </w:tcPr>
          <w:p w14:paraId="0A7FE9C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8" w:type="dxa"/>
          </w:tcPr>
          <w:p w14:paraId="6837E82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43D22C3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70F6D9B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718" w:type="dxa"/>
          </w:tcPr>
          <w:p w14:paraId="490C7530" w14:textId="061A661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  <w:r w:rsidR="00245625"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</w:t>
            </w: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/16</w:t>
            </w:r>
          </w:p>
        </w:tc>
      </w:tr>
      <w:tr w:rsidR="009A056D" w:rsidRPr="00255885" w14:paraId="792BAE45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448EC16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Kang et al. 2009 (57)</w:t>
            </w:r>
          </w:p>
        </w:tc>
        <w:tc>
          <w:tcPr>
            <w:tcW w:w="586" w:type="dxa"/>
          </w:tcPr>
          <w:p w14:paraId="339F663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6" w:type="dxa"/>
          </w:tcPr>
          <w:p w14:paraId="052109E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5F848B3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8" w:type="dxa"/>
          </w:tcPr>
          <w:p w14:paraId="7ADCFF8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0B442D1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5181E09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7E91942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1EECA0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7" w:type="dxa"/>
          </w:tcPr>
          <w:p w14:paraId="30C9719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8" w:type="dxa"/>
          </w:tcPr>
          <w:p w14:paraId="3B17A22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14B43BB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6162850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718" w:type="dxa"/>
          </w:tcPr>
          <w:p w14:paraId="1B9689A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1/16</w:t>
            </w:r>
          </w:p>
        </w:tc>
      </w:tr>
      <w:tr w:rsidR="009A056D" w:rsidRPr="00255885" w14:paraId="4E4A1CAA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1BC98EC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Kang et al. 2011 (58)</w:t>
            </w:r>
          </w:p>
        </w:tc>
        <w:tc>
          <w:tcPr>
            <w:tcW w:w="586" w:type="dxa"/>
          </w:tcPr>
          <w:p w14:paraId="1E76DF3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515E8EB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39693E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32B48A9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53367B6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C2829F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5BDF51A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14D75C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7" w:type="dxa"/>
          </w:tcPr>
          <w:p w14:paraId="33AC068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8" w:type="dxa"/>
          </w:tcPr>
          <w:p w14:paraId="6983E5A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040D10E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044D54D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718" w:type="dxa"/>
          </w:tcPr>
          <w:p w14:paraId="25BC926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4/16</w:t>
            </w:r>
          </w:p>
        </w:tc>
      </w:tr>
      <w:tr w:rsidR="009A056D" w:rsidRPr="00255885" w14:paraId="06F44D03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0C3A810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Kasemsiri</w:t>
            </w:r>
            <w:proofErr w:type="spellEnd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et al. 2020 (59)</w:t>
            </w:r>
          </w:p>
        </w:tc>
        <w:tc>
          <w:tcPr>
            <w:tcW w:w="586" w:type="dxa"/>
          </w:tcPr>
          <w:p w14:paraId="3B747FC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7F578CE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5CC6357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3AFD05B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17D048B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C837B0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4B1301B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335012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137AEA5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6D7C36D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5151856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F78182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718" w:type="dxa"/>
          </w:tcPr>
          <w:p w14:paraId="7D42CE6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2/24</w:t>
            </w:r>
          </w:p>
        </w:tc>
      </w:tr>
      <w:tr w:rsidR="009A056D" w:rsidRPr="00255885" w14:paraId="05B6EEDB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653B239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Kim et al. 2013 (60)</w:t>
            </w:r>
          </w:p>
        </w:tc>
        <w:tc>
          <w:tcPr>
            <w:tcW w:w="586" w:type="dxa"/>
          </w:tcPr>
          <w:p w14:paraId="28D2085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6" w:type="dxa"/>
          </w:tcPr>
          <w:p w14:paraId="1C97B8D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039A0C6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8" w:type="dxa"/>
          </w:tcPr>
          <w:p w14:paraId="47D9D90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0B66C73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00F475C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3D55FD2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26DD6FB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87" w:type="dxa"/>
          </w:tcPr>
          <w:p w14:paraId="1813039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88" w:type="dxa"/>
          </w:tcPr>
          <w:p w14:paraId="2C7E72D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87" w:type="dxa"/>
          </w:tcPr>
          <w:p w14:paraId="0A0906B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87" w:type="dxa"/>
          </w:tcPr>
          <w:p w14:paraId="1753551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18" w:type="dxa"/>
          </w:tcPr>
          <w:p w14:paraId="72F3956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3/16</w:t>
            </w:r>
          </w:p>
        </w:tc>
      </w:tr>
      <w:tr w:rsidR="009A056D" w:rsidRPr="00255885" w14:paraId="6800F6F4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55F5ECA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Kim et al. 2018 (61)</w:t>
            </w:r>
          </w:p>
        </w:tc>
        <w:tc>
          <w:tcPr>
            <w:tcW w:w="586" w:type="dxa"/>
          </w:tcPr>
          <w:p w14:paraId="568472C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6" w:type="dxa"/>
          </w:tcPr>
          <w:p w14:paraId="3233E0E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0B4903D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0B25593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32DBCA4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34ECBE7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7953DAE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2101E3E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7" w:type="dxa"/>
          </w:tcPr>
          <w:p w14:paraId="6090E4D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88" w:type="dxa"/>
          </w:tcPr>
          <w:p w14:paraId="31A8EB3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3854A3A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22161AA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18" w:type="dxa"/>
          </w:tcPr>
          <w:p w14:paraId="45083C6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1/24</w:t>
            </w:r>
          </w:p>
        </w:tc>
      </w:tr>
    </w:tbl>
    <w:p w14:paraId="080EE4CE" w14:textId="77777777" w:rsidR="009A056D" w:rsidRPr="00255885" w:rsidRDefault="009A056D" w:rsidP="009A056D">
      <w:pPr>
        <w:rPr>
          <w:rFonts w:ascii="Times New Roman" w:hAnsi="Times New Roman" w:cs="Times New Roman"/>
          <w:lang w:val="en-US"/>
        </w:rPr>
      </w:pPr>
      <w:r w:rsidRPr="00255885">
        <w:rPr>
          <w:rFonts w:ascii="Times New Roman" w:hAnsi="Times New Roman" w:cs="Times New Roman"/>
          <w:b/>
          <w:bCs/>
          <w:lang w:val="en-US"/>
        </w:rPr>
        <w:t xml:space="preserve">Supplementary Table 2. </w:t>
      </w:r>
      <w:r w:rsidRPr="00255885">
        <w:rPr>
          <w:rFonts w:ascii="Times New Roman" w:hAnsi="Times New Roman" w:cs="Times New Roman"/>
          <w:bCs/>
          <w:lang w:val="en-US"/>
        </w:rPr>
        <w:t>Risk of bias assessment using MINORS criteria</w:t>
      </w:r>
    </w:p>
    <w:p w14:paraId="3E6C7778" w14:textId="77777777" w:rsidR="009A056D" w:rsidRPr="00255885" w:rsidRDefault="009A056D" w:rsidP="009A056D">
      <w:pPr>
        <w:jc w:val="both"/>
        <w:rPr>
          <w:rFonts w:ascii="Times New Roman" w:hAnsi="Times New Roman" w:cs="Times New Roman"/>
          <w:sz w:val="18"/>
          <w:szCs w:val="13"/>
          <w:lang w:val="en-US"/>
        </w:rPr>
      </w:pPr>
      <w:r w:rsidRPr="00255885">
        <w:rPr>
          <w:rFonts w:ascii="Times New Roman" w:hAnsi="Times New Roman" w:cs="Times New Roman"/>
          <w:sz w:val="18"/>
          <w:szCs w:val="13"/>
          <w:lang w:val="en-US"/>
        </w:rPr>
        <w:t xml:space="preserve">The items are scored </w:t>
      </w:r>
      <w:r w:rsidRPr="00255885">
        <w:rPr>
          <w:rFonts w:ascii="Times New Roman" w:hAnsi="Times New Roman" w:cs="Times New Roman"/>
          <w:i/>
          <w:sz w:val="18"/>
          <w:szCs w:val="13"/>
          <w:lang w:val="en-US"/>
        </w:rPr>
        <w:t>0</w:t>
      </w:r>
      <w:r w:rsidRPr="00255885">
        <w:rPr>
          <w:rFonts w:ascii="Times New Roman" w:hAnsi="Times New Roman" w:cs="Times New Roman"/>
          <w:sz w:val="18"/>
          <w:szCs w:val="13"/>
          <w:lang w:val="en-US"/>
        </w:rPr>
        <w:t xml:space="preserve"> not reported; </w:t>
      </w:r>
      <w:r w:rsidRPr="00255885">
        <w:rPr>
          <w:rFonts w:ascii="Times New Roman" w:hAnsi="Times New Roman" w:cs="Times New Roman"/>
          <w:i/>
          <w:sz w:val="18"/>
          <w:szCs w:val="13"/>
          <w:lang w:val="en-US"/>
        </w:rPr>
        <w:t xml:space="preserve">1 </w:t>
      </w:r>
      <w:r w:rsidRPr="00255885">
        <w:rPr>
          <w:rFonts w:ascii="Times New Roman" w:hAnsi="Times New Roman" w:cs="Times New Roman"/>
          <w:sz w:val="18"/>
          <w:szCs w:val="13"/>
          <w:lang w:val="en-US"/>
        </w:rPr>
        <w:t xml:space="preserve">reported but inadequate; </w:t>
      </w:r>
      <w:r w:rsidRPr="00255885">
        <w:rPr>
          <w:rFonts w:ascii="Times New Roman" w:hAnsi="Times New Roman" w:cs="Times New Roman"/>
          <w:i/>
          <w:sz w:val="18"/>
          <w:szCs w:val="13"/>
          <w:lang w:val="en-US"/>
        </w:rPr>
        <w:t>2</w:t>
      </w:r>
      <w:r w:rsidRPr="00255885">
        <w:rPr>
          <w:rFonts w:ascii="Times New Roman" w:hAnsi="Times New Roman" w:cs="Times New Roman"/>
          <w:sz w:val="18"/>
          <w:szCs w:val="13"/>
          <w:lang w:val="en-US"/>
        </w:rPr>
        <w:t xml:space="preserve"> reported and adequate. The global ideal score is 16 for non-comparative studies and 24 for comparative studies. * Only applicable for studies with a control gro</w:t>
      </w:r>
      <w:bookmarkStart w:id="0" w:name="_GoBack"/>
      <w:bookmarkEnd w:id="0"/>
      <w:r w:rsidRPr="00255885">
        <w:rPr>
          <w:rFonts w:ascii="Times New Roman" w:hAnsi="Times New Roman" w:cs="Times New Roman"/>
          <w:sz w:val="18"/>
          <w:szCs w:val="13"/>
          <w:lang w:val="en-US"/>
        </w:rPr>
        <w:t>up</w:t>
      </w:r>
      <w:r w:rsidRPr="00255885">
        <w:rPr>
          <w:rFonts w:ascii="Times New Roman" w:hAnsi="Times New Roman" w:cs="Times New Roman"/>
          <w:sz w:val="18"/>
          <w:szCs w:val="13"/>
          <w:lang w:val="en-US"/>
        </w:rPr>
        <w:br w:type="page"/>
      </w:r>
    </w:p>
    <w:tbl>
      <w:tblPr>
        <w:tblStyle w:val="Tabelraster"/>
        <w:tblpPr w:leftFromText="181" w:rightFromText="181" w:vertAnchor="page" w:horzAnchor="margin" w:tblpXSpec="center" w:tblpY="1763"/>
        <w:tblOverlap w:val="never"/>
        <w:tblW w:w="10206" w:type="dxa"/>
        <w:tblLayout w:type="fixed"/>
        <w:tblLook w:val="04A0" w:firstRow="1" w:lastRow="0" w:firstColumn="1" w:lastColumn="0" w:noHBand="0" w:noVBand="1"/>
      </w:tblPr>
      <w:tblGrid>
        <w:gridCol w:w="2443"/>
        <w:gridCol w:w="586"/>
        <w:gridCol w:w="586"/>
        <w:gridCol w:w="587"/>
        <w:gridCol w:w="588"/>
        <w:gridCol w:w="587"/>
        <w:gridCol w:w="587"/>
        <w:gridCol w:w="588"/>
        <w:gridCol w:w="587"/>
        <w:gridCol w:w="587"/>
        <w:gridCol w:w="588"/>
        <w:gridCol w:w="587"/>
        <w:gridCol w:w="587"/>
        <w:gridCol w:w="718"/>
      </w:tblGrid>
      <w:tr w:rsidR="009A056D" w:rsidRPr="00255885" w14:paraId="329AEE24" w14:textId="77777777" w:rsidTr="0059374B">
        <w:trPr>
          <w:cantSplit/>
          <w:trHeight w:val="1692"/>
        </w:trPr>
        <w:tc>
          <w:tcPr>
            <w:tcW w:w="2443" w:type="dxa"/>
            <w:shd w:val="clear" w:color="auto" w:fill="auto"/>
            <w:textDirection w:val="btLr"/>
            <w:vAlign w:val="center"/>
          </w:tcPr>
          <w:p w14:paraId="62301F1E" w14:textId="77777777" w:rsidR="009A056D" w:rsidRPr="00255885" w:rsidRDefault="009A056D" w:rsidP="0059374B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uthor </w:t>
            </w:r>
            <w:proofErr w:type="spellStart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d</w:t>
            </w:r>
            <w:proofErr w:type="spellEnd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586" w:type="dxa"/>
            <w:tcBorders>
              <w:bottom w:val="nil"/>
            </w:tcBorders>
            <w:textDirection w:val="btLr"/>
            <w:vAlign w:val="center"/>
          </w:tcPr>
          <w:p w14:paraId="6B26AAA5" w14:textId="77777777" w:rsidR="009A056D" w:rsidRPr="00255885" w:rsidRDefault="009A056D" w:rsidP="0059374B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learly</w:t>
            </w:r>
            <w:proofErr w:type="spellEnd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ated</w:t>
            </w:r>
            <w:proofErr w:type="spellEnd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im</w:t>
            </w:r>
            <w:proofErr w:type="spellEnd"/>
          </w:p>
        </w:tc>
        <w:tc>
          <w:tcPr>
            <w:tcW w:w="586" w:type="dxa"/>
            <w:tcBorders>
              <w:bottom w:val="nil"/>
            </w:tcBorders>
            <w:textDirection w:val="btLr"/>
            <w:vAlign w:val="center"/>
          </w:tcPr>
          <w:p w14:paraId="456D7999" w14:textId="77777777" w:rsidR="009A056D" w:rsidRPr="00255885" w:rsidRDefault="009A056D" w:rsidP="0059374B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clusion</w:t>
            </w:r>
            <w:proofErr w:type="spellEnd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secutive</w:t>
            </w:r>
            <w:proofErr w:type="spellEnd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587" w:type="dxa"/>
            <w:tcBorders>
              <w:bottom w:val="nil"/>
            </w:tcBorders>
            <w:textDirection w:val="btLr"/>
            <w:vAlign w:val="center"/>
          </w:tcPr>
          <w:p w14:paraId="13DEAD97" w14:textId="77777777" w:rsidR="009A056D" w:rsidRPr="00255885" w:rsidRDefault="009A056D" w:rsidP="0059374B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ospective</w:t>
            </w:r>
            <w:proofErr w:type="spellEnd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llection</w:t>
            </w:r>
            <w:proofErr w:type="spellEnd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of data</w:t>
            </w:r>
          </w:p>
        </w:tc>
        <w:tc>
          <w:tcPr>
            <w:tcW w:w="588" w:type="dxa"/>
            <w:tcBorders>
              <w:bottom w:val="nil"/>
            </w:tcBorders>
            <w:textDirection w:val="btLr"/>
            <w:vAlign w:val="center"/>
          </w:tcPr>
          <w:p w14:paraId="60B62683" w14:textId="77777777" w:rsidR="009A056D" w:rsidRPr="00255885" w:rsidRDefault="009A056D" w:rsidP="0059374B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ppropriate endpoints</w:t>
            </w:r>
          </w:p>
        </w:tc>
        <w:tc>
          <w:tcPr>
            <w:tcW w:w="587" w:type="dxa"/>
            <w:tcBorders>
              <w:bottom w:val="nil"/>
            </w:tcBorders>
            <w:textDirection w:val="btLr"/>
            <w:vAlign w:val="center"/>
          </w:tcPr>
          <w:p w14:paraId="46F05352" w14:textId="77777777" w:rsidR="009A056D" w:rsidRPr="00255885" w:rsidRDefault="009A056D" w:rsidP="0059374B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Unbiased assessment of study endpoint</w:t>
            </w:r>
          </w:p>
        </w:tc>
        <w:tc>
          <w:tcPr>
            <w:tcW w:w="587" w:type="dxa"/>
            <w:tcBorders>
              <w:bottom w:val="nil"/>
            </w:tcBorders>
            <w:textDirection w:val="btLr"/>
            <w:vAlign w:val="center"/>
          </w:tcPr>
          <w:p w14:paraId="0CB94191" w14:textId="77777777" w:rsidR="009A056D" w:rsidRPr="00255885" w:rsidRDefault="009A056D" w:rsidP="0059374B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ppropriate follow-up period</w:t>
            </w:r>
          </w:p>
        </w:tc>
        <w:tc>
          <w:tcPr>
            <w:tcW w:w="588" w:type="dxa"/>
            <w:tcBorders>
              <w:bottom w:val="nil"/>
            </w:tcBorders>
            <w:textDirection w:val="btLr"/>
            <w:vAlign w:val="center"/>
          </w:tcPr>
          <w:p w14:paraId="3A1503CF" w14:textId="77777777" w:rsidR="009A056D" w:rsidRPr="00255885" w:rsidRDefault="009A056D" w:rsidP="0059374B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oss to follow-up &lt;5%</w:t>
            </w:r>
          </w:p>
        </w:tc>
        <w:tc>
          <w:tcPr>
            <w:tcW w:w="587" w:type="dxa"/>
            <w:tcBorders>
              <w:bottom w:val="nil"/>
            </w:tcBorders>
            <w:textDirection w:val="btLr"/>
            <w:vAlign w:val="center"/>
          </w:tcPr>
          <w:p w14:paraId="533FF583" w14:textId="77777777" w:rsidR="009A056D" w:rsidRPr="00255885" w:rsidRDefault="009A056D" w:rsidP="0059374B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rospective study size calculation</w:t>
            </w:r>
          </w:p>
        </w:tc>
        <w:tc>
          <w:tcPr>
            <w:tcW w:w="587" w:type="dxa"/>
            <w:tcBorders>
              <w:bottom w:val="nil"/>
            </w:tcBorders>
            <w:textDirection w:val="btLr"/>
            <w:vAlign w:val="center"/>
          </w:tcPr>
          <w:p w14:paraId="57BA9035" w14:textId="77777777" w:rsidR="009A056D" w:rsidRPr="00255885" w:rsidRDefault="009A056D" w:rsidP="0059374B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dequate control </w:t>
            </w:r>
            <w:proofErr w:type="spellStart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roup</w:t>
            </w:r>
            <w:proofErr w:type="spellEnd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88" w:type="dxa"/>
            <w:tcBorders>
              <w:bottom w:val="nil"/>
            </w:tcBorders>
            <w:textDirection w:val="btLr"/>
            <w:vAlign w:val="center"/>
          </w:tcPr>
          <w:p w14:paraId="2B3B377E" w14:textId="77777777" w:rsidR="009A056D" w:rsidRPr="00255885" w:rsidRDefault="009A056D" w:rsidP="0059374B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temporary</w:t>
            </w:r>
            <w:proofErr w:type="spellEnd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roups</w:t>
            </w:r>
            <w:proofErr w:type="spellEnd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87" w:type="dxa"/>
            <w:tcBorders>
              <w:bottom w:val="nil"/>
            </w:tcBorders>
            <w:textDirection w:val="btLr"/>
            <w:vAlign w:val="center"/>
          </w:tcPr>
          <w:p w14:paraId="19CCA861" w14:textId="77777777" w:rsidR="009A056D" w:rsidRPr="00255885" w:rsidRDefault="009A056D" w:rsidP="0059374B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aseline </w:t>
            </w:r>
            <w:proofErr w:type="spellStart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quivalence</w:t>
            </w:r>
            <w:proofErr w:type="spellEnd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roups</w:t>
            </w:r>
            <w:proofErr w:type="spellEnd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87" w:type="dxa"/>
            <w:tcBorders>
              <w:bottom w:val="nil"/>
            </w:tcBorders>
            <w:textDirection w:val="btLr"/>
            <w:vAlign w:val="center"/>
          </w:tcPr>
          <w:p w14:paraId="5B644F47" w14:textId="77777777" w:rsidR="009A056D" w:rsidRPr="00255885" w:rsidRDefault="009A056D" w:rsidP="0059374B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dequate </w:t>
            </w:r>
            <w:proofErr w:type="spellStart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atistical</w:t>
            </w:r>
            <w:proofErr w:type="spellEnd"/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nalyses*</w:t>
            </w:r>
          </w:p>
        </w:tc>
        <w:tc>
          <w:tcPr>
            <w:tcW w:w="718" w:type="dxa"/>
            <w:tcBorders>
              <w:bottom w:val="nil"/>
            </w:tcBorders>
            <w:textDirection w:val="btLr"/>
            <w:vAlign w:val="center"/>
          </w:tcPr>
          <w:p w14:paraId="32423FEB" w14:textId="77777777" w:rsidR="009A056D" w:rsidRPr="00255885" w:rsidRDefault="009A056D" w:rsidP="0059374B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5588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score</w:t>
            </w:r>
          </w:p>
        </w:tc>
      </w:tr>
      <w:tr w:rsidR="009A056D" w:rsidRPr="00255885" w14:paraId="456D9F92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7CAEB7C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Kim et al. 2017 (62)</w:t>
            </w:r>
          </w:p>
        </w:tc>
        <w:tc>
          <w:tcPr>
            <w:tcW w:w="586" w:type="dxa"/>
          </w:tcPr>
          <w:p w14:paraId="55CCA82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6" w:type="dxa"/>
          </w:tcPr>
          <w:p w14:paraId="275AD03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61F343E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88" w:type="dxa"/>
          </w:tcPr>
          <w:p w14:paraId="4C80879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79DDF50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530D291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3AED34D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3910D06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7" w:type="dxa"/>
          </w:tcPr>
          <w:p w14:paraId="5517F76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137A16A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4DC423B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789BFB6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18" w:type="dxa"/>
          </w:tcPr>
          <w:p w14:paraId="13086DE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0/24</w:t>
            </w:r>
          </w:p>
        </w:tc>
      </w:tr>
      <w:tr w:rsidR="009A056D" w:rsidRPr="00255885" w14:paraId="2BCC631E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198F7DA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Kim et al. 2010 (63)</w:t>
            </w:r>
          </w:p>
        </w:tc>
        <w:tc>
          <w:tcPr>
            <w:tcW w:w="586" w:type="dxa"/>
          </w:tcPr>
          <w:p w14:paraId="30D452C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5C7941D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2E0886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6ADD144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E5FF19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01C3E2D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52E1C8F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AE77F6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7" w:type="dxa"/>
          </w:tcPr>
          <w:p w14:paraId="5E10655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8" w:type="dxa"/>
          </w:tcPr>
          <w:p w14:paraId="360BC3C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7C62334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5E554AE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718" w:type="dxa"/>
          </w:tcPr>
          <w:p w14:paraId="0926AD2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3/16</w:t>
            </w:r>
          </w:p>
        </w:tc>
      </w:tr>
      <w:tr w:rsidR="009A056D" w:rsidRPr="00255885" w14:paraId="7EB25E3D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5B033C1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Kim et al. 2017 (64)</w:t>
            </w:r>
          </w:p>
        </w:tc>
        <w:tc>
          <w:tcPr>
            <w:tcW w:w="586" w:type="dxa"/>
          </w:tcPr>
          <w:p w14:paraId="2625B93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103F51E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8365D2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08A1085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4C9197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51E3B93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2846110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2309334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3300376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2A5A4EC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58BD78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40D8C76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718" w:type="dxa"/>
          </w:tcPr>
          <w:p w14:paraId="5765FD4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0/24</w:t>
            </w:r>
          </w:p>
        </w:tc>
      </w:tr>
      <w:tr w:rsidR="009A056D" w:rsidRPr="00255885" w14:paraId="58AFC47A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1BD6350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Kim et al. 2018 (65)</w:t>
            </w:r>
          </w:p>
        </w:tc>
        <w:tc>
          <w:tcPr>
            <w:tcW w:w="586" w:type="dxa"/>
          </w:tcPr>
          <w:p w14:paraId="03BC687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6E0075C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2B3E16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69DB4BF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1CFD2B6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775DF0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3FF9477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59375DB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7" w:type="dxa"/>
          </w:tcPr>
          <w:p w14:paraId="3C14471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8" w:type="dxa"/>
          </w:tcPr>
          <w:p w14:paraId="70F8545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01C8414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7A7E340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718" w:type="dxa"/>
          </w:tcPr>
          <w:p w14:paraId="56A024C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3/16</w:t>
            </w:r>
          </w:p>
        </w:tc>
      </w:tr>
      <w:tr w:rsidR="009A056D" w:rsidRPr="00255885" w14:paraId="21446ADD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6A116285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Kim et al. 2015 (66)</w:t>
            </w:r>
          </w:p>
        </w:tc>
        <w:tc>
          <w:tcPr>
            <w:tcW w:w="586" w:type="dxa"/>
          </w:tcPr>
          <w:p w14:paraId="37FD7F3A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1306B807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03CEA3DD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8" w:type="dxa"/>
          </w:tcPr>
          <w:p w14:paraId="2970F50E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D75F486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1329BBC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6D8D5A3B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2CB6897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30785D12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14974AD1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0B1DEE26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1645E074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718" w:type="dxa"/>
          </w:tcPr>
          <w:p w14:paraId="11C081E8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1/24</w:t>
            </w:r>
          </w:p>
        </w:tc>
      </w:tr>
      <w:tr w:rsidR="009A056D" w:rsidRPr="00255885" w14:paraId="7D3C9C11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58C461FF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Kim et al. 2011 (67)</w:t>
            </w:r>
          </w:p>
        </w:tc>
        <w:tc>
          <w:tcPr>
            <w:tcW w:w="586" w:type="dxa"/>
          </w:tcPr>
          <w:p w14:paraId="00F058F2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1F90DF35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13CFBCF0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23900982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7C998E7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BFBC1DA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4448A7F4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2601ABA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2BEE184E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68272DCB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4214AD32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E4538F2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718" w:type="dxa"/>
          </w:tcPr>
          <w:p w14:paraId="30A67754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2/24</w:t>
            </w:r>
          </w:p>
        </w:tc>
      </w:tr>
      <w:tr w:rsidR="009A056D" w:rsidRPr="00255885" w14:paraId="2705650F" w14:textId="77777777" w:rsidTr="0059374B">
        <w:trPr>
          <w:trHeight w:val="239"/>
        </w:trPr>
        <w:tc>
          <w:tcPr>
            <w:tcW w:w="2443" w:type="dxa"/>
            <w:shd w:val="clear" w:color="auto" w:fill="auto"/>
          </w:tcPr>
          <w:p w14:paraId="193C2E1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Kuppersmith</w:t>
            </w:r>
            <w:proofErr w:type="spellEnd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et al. 2010 (68)</w:t>
            </w:r>
          </w:p>
        </w:tc>
        <w:tc>
          <w:tcPr>
            <w:tcW w:w="586" w:type="dxa"/>
          </w:tcPr>
          <w:p w14:paraId="34C1E4C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0D7282C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7D0F057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4452BBB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4F9435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599A0A5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058CB23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019D70F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7" w:type="dxa"/>
          </w:tcPr>
          <w:p w14:paraId="1003D28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8" w:type="dxa"/>
          </w:tcPr>
          <w:p w14:paraId="7DAF74B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4F1E156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5028864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718" w:type="dxa"/>
          </w:tcPr>
          <w:p w14:paraId="3DB36A6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2/16</w:t>
            </w:r>
          </w:p>
        </w:tc>
      </w:tr>
      <w:tr w:rsidR="009A056D" w:rsidRPr="00255885" w14:paraId="7B09A72A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1502A50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ai et al. 2008 (69)</w:t>
            </w:r>
          </w:p>
        </w:tc>
        <w:tc>
          <w:tcPr>
            <w:tcW w:w="586" w:type="dxa"/>
          </w:tcPr>
          <w:p w14:paraId="2182AAD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2CE06F5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91B4A4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66FD1CB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1743AF0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1A9DDCB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3528E4B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7CDA4B7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7" w:type="dxa"/>
          </w:tcPr>
          <w:p w14:paraId="5D8D128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8" w:type="dxa"/>
          </w:tcPr>
          <w:p w14:paraId="080CB53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6A90AF3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4B9F69B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718" w:type="dxa"/>
          </w:tcPr>
          <w:p w14:paraId="3DA8427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3/16</w:t>
            </w:r>
          </w:p>
        </w:tc>
      </w:tr>
      <w:tr w:rsidR="009A056D" w:rsidRPr="00255885" w14:paraId="5A578D3E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3C5EE65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andry et al. 2011 (70)</w:t>
            </w:r>
          </w:p>
        </w:tc>
        <w:tc>
          <w:tcPr>
            <w:tcW w:w="586" w:type="dxa"/>
          </w:tcPr>
          <w:p w14:paraId="1FB7DA5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6" w:type="dxa"/>
          </w:tcPr>
          <w:p w14:paraId="6B403F0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1ABEE05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27B01EC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2A99773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5C80027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35EAE4D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0F592D7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7" w:type="dxa"/>
          </w:tcPr>
          <w:p w14:paraId="6B3244F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028D631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051E763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7CA908A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18" w:type="dxa"/>
          </w:tcPr>
          <w:p w14:paraId="7BBE9B4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2/24</w:t>
            </w:r>
          </w:p>
        </w:tc>
      </w:tr>
      <w:tr w:rsidR="009A056D" w:rsidRPr="00255885" w14:paraId="5F94A6F1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6BD2620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ang et al. 2013 (71)</w:t>
            </w:r>
          </w:p>
        </w:tc>
        <w:tc>
          <w:tcPr>
            <w:tcW w:w="586" w:type="dxa"/>
          </w:tcPr>
          <w:p w14:paraId="0106C27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6" w:type="dxa"/>
          </w:tcPr>
          <w:p w14:paraId="7B5E291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7" w:type="dxa"/>
          </w:tcPr>
          <w:p w14:paraId="665C22F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88" w:type="dxa"/>
          </w:tcPr>
          <w:p w14:paraId="77B7270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4861906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61ECF33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5A3B693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3440FDF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7" w:type="dxa"/>
          </w:tcPr>
          <w:p w14:paraId="3C5C888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8" w:type="dxa"/>
          </w:tcPr>
          <w:p w14:paraId="44EFB1E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3A88266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1437496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18" w:type="dxa"/>
          </w:tcPr>
          <w:p w14:paraId="2808403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8/24</w:t>
            </w:r>
          </w:p>
        </w:tc>
      </w:tr>
      <w:tr w:rsidR="009A056D" w:rsidRPr="00255885" w14:paraId="4204A6AB" w14:textId="77777777" w:rsidTr="0059374B">
        <w:trPr>
          <w:trHeight w:val="239"/>
        </w:trPr>
        <w:tc>
          <w:tcPr>
            <w:tcW w:w="2443" w:type="dxa"/>
            <w:shd w:val="clear" w:color="auto" w:fill="auto"/>
          </w:tcPr>
          <w:p w14:paraId="64D55C6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ee et al. 2013 (72)</w:t>
            </w:r>
          </w:p>
        </w:tc>
        <w:tc>
          <w:tcPr>
            <w:tcW w:w="586" w:type="dxa"/>
          </w:tcPr>
          <w:p w14:paraId="6846574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6D8FD8D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427DE4C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72BF77B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65FBEB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1224E87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2CF729F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111076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7" w:type="dxa"/>
          </w:tcPr>
          <w:p w14:paraId="2555AFC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8" w:type="dxa"/>
          </w:tcPr>
          <w:p w14:paraId="6344D8A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63377DF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62E75E2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718" w:type="dxa"/>
          </w:tcPr>
          <w:p w14:paraId="611371E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3/16</w:t>
            </w:r>
          </w:p>
        </w:tc>
      </w:tr>
      <w:tr w:rsidR="009A056D" w:rsidRPr="00255885" w14:paraId="5DC2736B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477AD77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ee et al. 2011 (73)</w:t>
            </w:r>
          </w:p>
        </w:tc>
        <w:tc>
          <w:tcPr>
            <w:tcW w:w="586" w:type="dxa"/>
          </w:tcPr>
          <w:p w14:paraId="4EA8FF4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4455CA6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A422D6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47D3ADE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1EC3D56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59DDCF3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2D6451A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7C9DE64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50985E3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0062C91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7" w:type="dxa"/>
          </w:tcPr>
          <w:p w14:paraId="68C8FC7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7" w:type="dxa"/>
          </w:tcPr>
          <w:p w14:paraId="0189AF1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718" w:type="dxa"/>
          </w:tcPr>
          <w:p w14:paraId="1A0F732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8/24</w:t>
            </w:r>
          </w:p>
        </w:tc>
      </w:tr>
      <w:tr w:rsidR="009A056D" w:rsidRPr="00255885" w14:paraId="27E85F40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07D2AEB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ee et al. 2011 (74)</w:t>
            </w:r>
          </w:p>
        </w:tc>
        <w:tc>
          <w:tcPr>
            <w:tcW w:w="586" w:type="dxa"/>
          </w:tcPr>
          <w:p w14:paraId="3884A42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539A3C9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5F125CB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5E7AE03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AF8B01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18843D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039F4EA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1198EAF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327B6D4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441B612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96B0FC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4B4818E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718" w:type="dxa"/>
          </w:tcPr>
          <w:p w14:paraId="27EF71A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0/24</w:t>
            </w:r>
          </w:p>
        </w:tc>
      </w:tr>
      <w:tr w:rsidR="009A056D" w:rsidRPr="00255885" w14:paraId="63A7E0AF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189AE19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ee et al. 2012 (75)</w:t>
            </w:r>
          </w:p>
        </w:tc>
        <w:tc>
          <w:tcPr>
            <w:tcW w:w="586" w:type="dxa"/>
          </w:tcPr>
          <w:p w14:paraId="08CCE7F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37EC02F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743995F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603B0A5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5408446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5C35285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7E59744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48CEF6D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46DFE27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16005CC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6F32A5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59AAFC8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718" w:type="dxa"/>
          </w:tcPr>
          <w:p w14:paraId="0FA5B89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3/24</w:t>
            </w:r>
          </w:p>
        </w:tc>
      </w:tr>
      <w:tr w:rsidR="009A056D" w:rsidRPr="00255885" w14:paraId="6FF1AA8F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3A63734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ee et al. 2011 (76)</w:t>
            </w:r>
          </w:p>
        </w:tc>
        <w:tc>
          <w:tcPr>
            <w:tcW w:w="586" w:type="dxa"/>
          </w:tcPr>
          <w:p w14:paraId="1449BB7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6BA8995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E0EAC4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53F37FA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F74E01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01C4C11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742FA1A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259AD3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7" w:type="dxa"/>
          </w:tcPr>
          <w:p w14:paraId="2557A34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8" w:type="dxa"/>
          </w:tcPr>
          <w:p w14:paraId="2E2085E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30BDF35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022C42B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718" w:type="dxa"/>
          </w:tcPr>
          <w:p w14:paraId="7707591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3/16</w:t>
            </w:r>
          </w:p>
        </w:tc>
      </w:tr>
      <w:tr w:rsidR="009A056D" w:rsidRPr="00255885" w14:paraId="21E29656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252933C0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ee et al. 2010 (77)</w:t>
            </w:r>
          </w:p>
        </w:tc>
        <w:tc>
          <w:tcPr>
            <w:tcW w:w="586" w:type="dxa"/>
          </w:tcPr>
          <w:p w14:paraId="38B313B5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4907E11E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4E5417FC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0B290175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F298FFD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885B660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7CB25611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09CB82B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7" w:type="dxa"/>
          </w:tcPr>
          <w:p w14:paraId="77523C55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8" w:type="dxa"/>
          </w:tcPr>
          <w:p w14:paraId="28E18C9B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6FDBD65F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5FBBDFF7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718" w:type="dxa"/>
          </w:tcPr>
          <w:p w14:paraId="458BDE79" w14:textId="77777777" w:rsidR="009A056D" w:rsidRPr="00255885" w:rsidRDefault="009A056D" w:rsidP="0059374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4/16</w:t>
            </w:r>
          </w:p>
        </w:tc>
      </w:tr>
      <w:tr w:rsidR="009A056D" w:rsidRPr="00255885" w14:paraId="4712841E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0CAE149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ee et al. 2013 (78)</w:t>
            </w:r>
          </w:p>
        </w:tc>
        <w:tc>
          <w:tcPr>
            <w:tcW w:w="586" w:type="dxa"/>
          </w:tcPr>
          <w:p w14:paraId="0D57E8C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6" w:type="dxa"/>
          </w:tcPr>
          <w:p w14:paraId="0089D59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42D2C2C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2A87922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DFFC90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48CEDA1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429297E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0CDB2F9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4FBCD10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19ABBCF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C7DAEF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CAD318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718" w:type="dxa"/>
          </w:tcPr>
          <w:p w14:paraId="0B51400A" w14:textId="14C4230E" w:rsidR="009A056D" w:rsidRPr="00255885" w:rsidRDefault="002C6860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0</w:t>
            </w:r>
            <w:r w:rsidR="009A056D"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/24</w:t>
            </w:r>
          </w:p>
        </w:tc>
      </w:tr>
      <w:tr w:rsidR="009A056D" w:rsidRPr="00255885" w14:paraId="466C110E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2C634D7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ee et al. 2014 (79)</w:t>
            </w:r>
          </w:p>
        </w:tc>
        <w:tc>
          <w:tcPr>
            <w:tcW w:w="586" w:type="dxa"/>
          </w:tcPr>
          <w:p w14:paraId="78A07F0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4036792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04D3856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41B1498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495FD2E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7C2BE87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3B81648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DF9BC3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20B7A1B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3FC4BC6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797BC49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1C315ED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718" w:type="dxa"/>
          </w:tcPr>
          <w:p w14:paraId="2D0F7E4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3/24</w:t>
            </w:r>
          </w:p>
        </w:tc>
      </w:tr>
      <w:tr w:rsidR="009A056D" w:rsidRPr="00255885" w14:paraId="13244066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3AD726D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ee et al. 2013 (80)</w:t>
            </w:r>
          </w:p>
        </w:tc>
        <w:tc>
          <w:tcPr>
            <w:tcW w:w="586" w:type="dxa"/>
          </w:tcPr>
          <w:p w14:paraId="6AF90CD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6F6FA4E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915D5F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45BE001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515E49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53EE7EB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7F7F3B5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4F14802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6085224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6E80A38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580F6D6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2E4FB2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718" w:type="dxa"/>
          </w:tcPr>
          <w:p w14:paraId="058324B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3/24</w:t>
            </w:r>
          </w:p>
        </w:tc>
      </w:tr>
      <w:tr w:rsidR="009A056D" w:rsidRPr="00255885" w14:paraId="797174E7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70C73A3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ee et al. 2011 (81)</w:t>
            </w:r>
          </w:p>
        </w:tc>
        <w:tc>
          <w:tcPr>
            <w:tcW w:w="586" w:type="dxa"/>
          </w:tcPr>
          <w:p w14:paraId="2610E31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70E4A91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0F38D3D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1223C75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01A2D4C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5EC8D7E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5A0F0F4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0EC93C9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5925DF4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1CF41EC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5C4EA78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507D554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718" w:type="dxa"/>
          </w:tcPr>
          <w:p w14:paraId="733CAAC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1/24</w:t>
            </w:r>
          </w:p>
        </w:tc>
      </w:tr>
      <w:tr w:rsidR="009A056D" w:rsidRPr="00255885" w14:paraId="379E8221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109EBAA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ee et al. 2013 (82)</w:t>
            </w:r>
          </w:p>
        </w:tc>
        <w:tc>
          <w:tcPr>
            <w:tcW w:w="586" w:type="dxa"/>
          </w:tcPr>
          <w:p w14:paraId="346A7DF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746E5D0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48F353D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39E3726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5A8044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79B9CA9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679F2EF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0DAC29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43678EB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8" w:type="dxa"/>
          </w:tcPr>
          <w:p w14:paraId="76DAF25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4890217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5C5FAF1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718" w:type="dxa"/>
          </w:tcPr>
          <w:p w14:paraId="5DCDB4D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5/16</w:t>
            </w:r>
          </w:p>
        </w:tc>
      </w:tr>
      <w:tr w:rsidR="009A056D" w:rsidRPr="00255885" w14:paraId="1C9E76AA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56F2FB6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iu et al. 2015 (83)</w:t>
            </w:r>
          </w:p>
        </w:tc>
        <w:tc>
          <w:tcPr>
            <w:tcW w:w="586" w:type="dxa"/>
          </w:tcPr>
          <w:p w14:paraId="42A3D9A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22E2258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58C66C8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4F3F6C7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4F31B64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412A847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17292F7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20F88D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7" w:type="dxa"/>
          </w:tcPr>
          <w:p w14:paraId="4902071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8" w:type="dxa"/>
          </w:tcPr>
          <w:p w14:paraId="6DD796E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02C63FE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0A8DEB6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718" w:type="dxa"/>
          </w:tcPr>
          <w:p w14:paraId="018D165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4/16</w:t>
            </w:r>
          </w:p>
        </w:tc>
      </w:tr>
      <w:tr w:rsidR="009A056D" w:rsidRPr="00255885" w14:paraId="2621A9CE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063B206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iccoli</w:t>
            </w:r>
            <w:proofErr w:type="spellEnd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et al. 2015 (85)</w:t>
            </w:r>
          </w:p>
        </w:tc>
        <w:tc>
          <w:tcPr>
            <w:tcW w:w="586" w:type="dxa"/>
          </w:tcPr>
          <w:p w14:paraId="2556897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03E44FF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8DD967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8" w:type="dxa"/>
          </w:tcPr>
          <w:p w14:paraId="17E2CEA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731EB64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7C43CB4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4FDA955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0FA04B7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7" w:type="dxa"/>
          </w:tcPr>
          <w:p w14:paraId="137C607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8" w:type="dxa"/>
          </w:tcPr>
          <w:p w14:paraId="258E54B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6055620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469F579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718" w:type="dxa"/>
          </w:tcPr>
          <w:p w14:paraId="69EF8DD9" w14:textId="57788F7D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  <w:r w:rsidR="0059374B"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/16</w:t>
            </w:r>
          </w:p>
        </w:tc>
      </w:tr>
      <w:tr w:rsidR="009A056D" w:rsidRPr="00255885" w14:paraId="64B0FDB9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747C13D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iccoli</w:t>
            </w:r>
            <w:proofErr w:type="spellEnd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et al. 2009 (86)</w:t>
            </w:r>
          </w:p>
        </w:tc>
        <w:tc>
          <w:tcPr>
            <w:tcW w:w="586" w:type="dxa"/>
          </w:tcPr>
          <w:p w14:paraId="5712B87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043B631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7" w:type="dxa"/>
          </w:tcPr>
          <w:p w14:paraId="7555CD4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8" w:type="dxa"/>
          </w:tcPr>
          <w:p w14:paraId="77B1587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99C8DB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5F4E13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0E710F5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26648F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4909BC5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158C221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C03975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70D1515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718" w:type="dxa"/>
          </w:tcPr>
          <w:p w14:paraId="292AA96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9/24</w:t>
            </w:r>
          </w:p>
        </w:tc>
      </w:tr>
      <w:tr w:rsidR="009A056D" w:rsidRPr="00255885" w14:paraId="79192C29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75029C5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oureldine</w:t>
            </w:r>
            <w:proofErr w:type="spellEnd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et al. 2013 (87)</w:t>
            </w:r>
          </w:p>
        </w:tc>
        <w:tc>
          <w:tcPr>
            <w:tcW w:w="586" w:type="dxa"/>
          </w:tcPr>
          <w:p w14:paraId="0034924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7BDD153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B84EF1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65D578C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4988783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13798A3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38B903F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CDA620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50EFF9C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214DAFC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C5CCAB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4ED8D5F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718" w:type="dxa"/>
          </w:tcPr>
          <w:p w14:paraId="6F966E7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3/24</w:t>
            </w:r>
          </w:p>
        </w:tc>
      </w:tr>
      <w:tr w:rsidR="009A056D" w:rsidRPr="00255885" w14:paraId="5CED32C5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55C02C2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aek</w:t>
            </w:r>
            <w:proofErr w:type="spellEnd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et al. 2018 (88)</w:t>
            </w:r>
          </w:p>
        </w:tc>
        <w:tc>
          <w:tcPr>
            <w:tcW w:w="586" w:type="dxa"/>
          </w:tcPr>
          <w:p w14:paraId="486BFAB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717D163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6C930F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4F6935F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12495A8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323575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1DDAA46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7E30B8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0C3DB4F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8" w:type="dxa"/>
          </w:tcPr>
          <w:p w14:paraId="36539AA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405FEFD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3B813E1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718" w:type="dxa"/>
          </w:tcPr>
          <w:p w14:paraId="68388FB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4/16</w:t>
            </w:r>
          </w:p>
        </w:tc>
      </w:tr>
      <w:tr w:rsidR="009A056D" w:rsidRPr="00255885" w14:paraId="3C8CA447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12C1959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ark et al. 2019 (89)</w:t>
            </w:r>
          </w:p>
        </w:tc>
        <w:tc>
          <w:tcPr>
            <w:tcW w:w="586" w:type="dxa"/>
          </w:tcPr>
          <w:p w14:paraId="2795B76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35A8A3B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19D3BA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280775C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413D240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19C4C9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4432A56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6003FE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7" w:type="dxa"/>
          </w:tcPr>
          <w:p w14:paraId="329F5DF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8" w:type="dxa"/>
          </w:tcPr>
          <w:p w14:paraId="26E40A7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15736E1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0853854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718" w:type="dxa"/>
          </w:tcPr>
          <w:p w14:paraId="072BF61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3/16</w:t>
            </w:r>
          </w:p>
        </w:tc>
      </w:tr>
      <w:tr w:rsidR="009A056D" w:rsidRPr="00255885" w14:paraId="1C1114CE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7A86FC0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ark et al. 2015 (90)</w:t>
            </w:r>
          </w:p>
        </w:tc>
        <w:tc>
          <w:tcPr>
            <w:tcW w:w="586" w:type="dxa"/>
          </w:tcPr>
          <w:p w14:paraId="27806AC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048CDEB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B48A91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1D8C6B7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F039B5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386AE35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779F99A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40D685D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7" w:type="dxa"/>
          </w:tcPr>
          <w:p w14:paraId="00D971C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8" w:type="dxa"/>
          </w:tcPr>
          <w:p w14:paraId="30EED5F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5593CD3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22354DF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718" w:type="dxa"/>
          </w:tcPr>
          <w:p w14:paraId="71FD437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2/16</w:t>
            </w:r>
          </w:p>
        </w:tc>
      </w:tr>
      <w:tr w:rsidR="009A056D" w:rsidRPr="00255885" w14:paraId="74A99930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5657D2B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erez-Soto et al. 2019 (91)</w:t>
            </w:r>
          </w:p>
        </w:tc>
        <w:tc>
          <w:tcPr>
            <w:tcW w:w="586" w:type="dxa"/>
          </w:tcPr>
          <w:p w14:paraId="023B92F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428106E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AF3E16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291C2B4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8B60A0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AAAAAD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406807B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71FBDD2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665F0DE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67A666A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7" w:type="dxa"/>
          </w:tcPr>
          <w:p w14:paraId="75BD3D4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77E3DAF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718" w:type="dxa"/>
          </w:tcPr>
          <w:p w14:paraId="7B54861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0/24</w:t>
            </w:r>
          </w:p>
        </w:tc>
      </w:tr>
      <w:tr w:rsidR="009A056D" w:rsidRPr="00255885" w14:paraId="3E4D2269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2966CF7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iccoli</w:t>
            </w:r>
            <w:proofErr w:type="spellEnd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et al. 2019 (92)</w:t>
            </w:r>
          </w:p>
        </w:tc>
        <w:tc>
          <w:tcPr>
            <w:tcW w:w="586" w:type="dxa"/>
          </w:tcPr>
          <w:p w14:paraId="6832841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7501469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4CFE9E9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8" w:type="dxa"/>
          </w:tcPr>
          <w:p w14:paraId="5F180C6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8A0D90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0DB2ED4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2445DA2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6CE820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7" w:type="dxa"/>
          </w:tcPr>
          <w:p w14:paraId="5B5E1B8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8" w:type="dxa"/>
          </w:tcPr>
          <w:p w14:paraId="4454037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6615766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606CDBA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718" w:type="dxa"/>
          </w:tcPr>
          <w:p w14:paraId="4B34A93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2/16</w:t>
            </w:r>
          </w:p>
        </w:tc>
      </w:tr>
      <w:tr w:rsidR="009A056D" w:rsidRPr="00255885" w14:paraId="5126534B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302DF82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rete</w:t>
            </w:r>
            <w:proofErr w:type="spellEnd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et al. 2019 (93)</w:t>
            </w:r>
          </w:p>
        </w:tc>
        <w:tc>
          <w:tcPr>
            <w:tcW w:w="586" w:type="dxa"/>
          </w:tcPr>
          <w:p w14:paraId="6E95BA1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86" w:type="dxa"/>
          </w:tcPr>
          <w:p w14:paraId="01121BD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2EC1F1C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6165126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7D7F8D6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215FE54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76EBDE9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51C6FBC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87" w:type="dxa"/>
          </w:tcPr>
          <w:p w14:paraId="59B4FE3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88" w:type="dxa"/>
          </w:tcPr>
          <w:p w14:paraId="0F8A764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87" w:type="dxa"/>
          </w:tcPr>
          <w:p w14:paraId="4DE84EE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87" w:type="dxa"/>
          </w:tcPr>
          <w:p w14:paraId="64277D8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718" w:type="dxa"/>
          </w:tcPr>
          <w:p w14:paraId="5A06C7A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</w:rPr>
              <w:t>13/16</w:t>
            </w:r>
          </w:p>
        </w:tc>
      </w:tr>
      <w:tr w:rsidR="009A056D" w:rsidRPr="00255885" w14:paraId="45AB23C6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4656473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Razavi</w:t>
            </w:r>
            <w:proofErr w:type="spellEnd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et al. 2017 (94)</w:t>
            </w:r>
          </w:p>
        </w:tc>
        <w:tc>
          <w:tcPr>
            <w:tcW w:w="586" w:type="dxa"/>
          </w:tcPr>
          <w:p w14:paraId="76F753E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095A00D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5CDDDAD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46215B8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08C1E3D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114EDB7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19454F3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12FC268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6E5DE79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2389BB8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75EC350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01BB71F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718" w:type="dxa"/>
          </w:tcPr>
          <w:p w14:paraId="0F0ECBB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0/24</w:t>
            </w:r>
          </w:p>
        </w:tc>
      </w:tr>
      <w:tr w:rsidR="009A056D" w:rsidRPr="00255885" w14:paraId="0AB40B7D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5188350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Ryu</w:t>
            </w:r>
            <w:proofErr w:type="spellEnd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et al. 2010 (95)</w:t>
            </w:r>
          </w:p>
        </w:tc>
        <w:tc>
          <w:tcPr>
            <w:tcW w:w="586" w:type="dxa"/>
          </w:tcPr>
          <w:p w14:paraId="7168108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6" w:type="dxa"/>
          </w:tcPr>
          <w:p w14:paraId="405019D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5BFB0EB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8" w:type="dxa"/>
          </w:tcPr>
          <w:p w14:paraId="4970474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736ACBC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31957F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5E51103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6E844F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77AA343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8" w:type="dxa"/>
          </w:tcPr>
          <w:p w14:paraId="57A1C0D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73703EB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3423C6C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718" w:type="dxa"/>
          </w:tcPr>
          <w:p w14:paraId="5B8EA74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1/16</w:t>
            </w:r>
          </w:p>
        </w:tc>
      </w:tr>
      <w:tr w:rsidR="009A056D" w:rsidRPr="00255885" w14:paraId="5BACFC25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382972D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chabram</w:t>
            </w:r>
            <w:proofErr w:type="spellEnd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et al. 2004 (96)</w:t>
            </w:r>
          </w:p>
        </w:tc>
        <w:tc>
          <w:tcPr>
            <w:tcW w:w="586" w:type="dxa"/>
          </w:tcPr>
          <w:p w14:paraId="2927269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5E00B7E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5C9B666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50B4E06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4610A3F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076FBD9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64C9D2F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DAEA6D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7" w:type="dxa"/>
          </w:tcPr>
          <w:p w14:paraId="20437BE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8" w:type="dxa"/>
          </w:tcPr>
          <w:p w14:paraId="57F4C85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64B6D51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551A06F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718" w:type="dxa"/>
          </w:tcPr>
          <w:p w14:paraId="6289CDE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4/16</w:t>
            </w:r>
          </w:p>
        </w:tc>
      </w:tr>
      <w:tr w:rsidR="009A056D" w:rsidRPr="00255885" w14:paraId="5A733E4D" w14:textId="77777777" w:rsidTr="0059374B">
        <w:trPr>
          <w:trHeight w:val="239"/>
        </w:trPr>
        <w:tc>
          <w:tcPr>
            <w:tcW w:w="2443" w:type="dxa"/>
            <w:shd w:val="clear" w:color="auto" w:fill="auto"/>
          </w:tcPr>
          <w:p w14:paraId="1652007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tang</w:t>
            </w:r>
            <w:proofErr w:type="spellEnd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et al. 2018 (98)</w:t>
            </w:r>
          </w:p>
        </w:tc>
        <w:tc>
          <w:tcPr>
            <w:tcW w:w="586" w:type="dxa"/>
          </w:tcPr>
          <w:p w14:paraId="62E9AE9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39DB1E3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622CB2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1FD90A6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47042A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41BA77A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298C4FB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06DA7BA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06C7095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8" w:type="dxa"/>
          </w:tcPr>
          <w:p w14:paraId="1CBE2D9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46E8C62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6B0702D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718" w:type="dxa"/>
          </w:tcPr>
          <w:p w14:paraId="0704B3D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5/16</w:t>
            </w:r>
          </w:p>
        </w:tc>
      </w:tr>
      <w:tr w:rsidR="009A056D" w:rsidRPr="00255885" w14:paraId="0FE8355D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122A06F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Sung et al. 2016 (99)</w:t>
            </w:r>
          </w:p>
        </w:tc>
        <w:tc>
          <w:tcPr>
            <w:tcW w:w="586" w:type="dxa"/>
          </w:tcPr>
          <w:p w14:paraId="7159CFE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586" w:type="dxa"/>
          </w:tcPr>
          <w:p w14:paraId="1D8A98A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690F2BB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588" w:type="dxa"/>
          </w:tcPr>
          <w:p w14:paraId="060BE3C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112EA8F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46147A0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588" w:type="dxa"/>
          </w:tcPr>
          <w:p w14:paraId="1A9AFD4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46F4056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587" w:type="dxa"/>
          </w:tcPr>
          <w:p w14:paraId="1A80347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588" w:type="dxa"/>
          </w:tcPr>
          <w:p w14:paraId="436A3A6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5D4EAA6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587" w:type="dxa"/>
          </w:tcPr>
          <w:p w14:paraId="2DECF5D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718" w:type="dxa"/>
          </w:tcPr>
          <w:p w14:paraId="76A0BFBA" w14:textId="47259D27" w:rsidR="009A056D" w:rsidRPr="00255885" w:rsidRDefault="0059374B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</w:t>
            </w:r>
            <w:r w:rsidR="009A056D" w:rsidRPr="0025588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24</w:t>
            </w:r>
          </w:p>
        </w:tc>
      </w:tr>
      <w:tr w:rsidR="009A056D" w:rsidRPr="00255885" w14:paraId="4F26D051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5A53EEC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Tae et al. 2018 (100)</w:t>
            </w:r>
          </w:p>
        </w:tc>
        <w:tc>
          <w:tcPr>
            <w:tcW w:w="586" w:type="dxa"/>
          </w:tcPr>
          <w:p w14:paraId="60FB1DE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1CB7252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919E54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8" w:type="dxa"/>
          </w:tcPr>
          <w:p w14:paraId="317E660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591E11E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71A2D86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0F55252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507E864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20F163F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6794302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B09127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615B96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718" w:type="dxa"/>
          </w:tcPr>
          <w:p w14:paraId="6A76159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8/24</w:t>
            </w:r>
          </w:p>
        </w:tc>
      </w:tr>
      <w:tr w:rsidR="009A056D" w:rsidRPr="00255885" w14:paraId="28DE6BD9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1F128F7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Tai et al. 2016 (101)</w:t>
            </w:r>
          </w:p>
        </w:tc>
        <w:tc>
          <w:tcPr>
            <w:tcW w:w="586" w:type="dxa"/>
          </w:tcPr>
          <w:p w14:paraId="261597A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2566AA1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E9833C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600864E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D14413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4D17D85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26D456C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B11045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16DFD8A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2487DCE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0B32806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B73E9B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718" w:type="dxa"/>
          </w:tcPr>
          <w:p w14:paraId="18DB1C6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2/24</w:t>
            </w:r>
          </w:p>
        </w:tc>
      </w:tr>
      <w:tr w:rsidR="009A056D" w:rsidRPr="00255885" w14:paraId="41239504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77DC2D0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Tesseroli</w:t>
            </w:r>
            <w:proofErr w:type="spellEnd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et al. 2018 (102)</w:t>
            </w:r>
          </w:p>
        </w:tc>
        <w:tc>
          <w:tcPr>
            <w:tcW w:w="586" w:type="dxa"/>
          </w:tcPr>
          <w:p w14:paraId="54B89DD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498D213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463F42F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03F8183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5FC5580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30CE2BC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70715B9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47D3667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7" w:type="dxa"/>
          </w:tcPr>
          <w:p w14:paraId="140F403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8" w:type="dxa"/>
          </w:tcPr>
          <w:p w14:paraId="281E8AE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36C326A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77AF3FC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718" w:type="dxa"/>
          </w:tcPr>
          <w:p w14:paraId="192F282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2/16</w:t>
            </w:r>
          </w:p>
        </w:tc>
      </w:tr>
      <w:tr w:rsidR="009A056D" w:rsidRPr="00255885" w14:paraId="7C76883F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0D188D2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Ujiki</w:t>
            </w:r>
            <w:proofErr w:type="spellEnd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et al. 2006 (103)</w:t>
            </w:r>
          </w:p>
        </w:tc>
        <w:tc>
          <w:tcPr>
            <w:tcW w:w="586" w:type="dxa"/>
          </w:tcPr>
          <w:p w14:paraId="01ECBF3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72700F2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7" w:type="dxa"/>
          </w:tcPr>
          <w:p w14:paraId="5001F5C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763FB7E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057DF6A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4C6B217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44F03ED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4FA822D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004E40D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5519652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4A4B1B4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E6185C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718" w:type="dxa"/>
          </w:tcPr>
          <w:p w14:paraId="3E55CBC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8/24</w:t>
            </w:r>
          </w:p>
        </w:tc>
      </w:tr>
      <w:tr w:rsidR="009A056D" w:rsidRPr="00255885" w14:paraId="06AD8CA6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6A55D09F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Wang et al. 2018 (104)</w:t>
            </w:r>
          </w:p>
        </w:tc>
        <w:tc>
          <w:tcPr>
            <w:tcW w:w="586" w:type="dxa"/>
          </w:tcPr>
          <w:p w14:paraId="793147C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6" w:type="dxa"/>
          </w:tcPr>
          <w:p w14:paraId="729BFD0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546DE1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8" w:type="dxa"/>
          </w:tcPr>
          <w:p w14:paraId="6AC21B0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3392AD4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1D0DAA2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3045403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BBDFBC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7" w:type="dxa"/>
          </w:tcPr>
          <w:p w14:paraId="727049F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8" w:type="dxa"/>
          </w:tcPr>
          <w:p w14:paraId="58D393A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47D53E2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5ABEEE2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718" w:type="dxa"/>
          </w:tcPr>
          <w:p w14:paraId="69C35C0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0/16</w:t>
            </w:r>
          </w:p>
        </w:tc>
      </w:tr>
      <w:tr w:rsidR="009A056D" w:rsidRPr="00255885" w14:paraId="464AF841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4AF9809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Yi et al. 2017 (105)</w:t>
            </w:r>
          </w:p>
        </w:tc>
        <w:tc>
          <w:tcPr>
            <w:tcW w:w="586" w:type="dxa"/>
          </w:tcPr>
          <w:p w14:paraId="60C6005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2708A06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10FED7E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1BAE7BA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0FC9DC3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4E11956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139C5F9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710BE3E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587" w:type="dxa"/>
          </w:tcPr>
          <w:p w14:paraId="703393D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8" w:type="dxa"/>
          </w:tcPr>
          <w:p w14:paraId="05BADD6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6CCC3A2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587" w:type="dxa"/>
          </w:tcPr>
          <w:p w14:paraId="71DF57B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718" w:type="dxa"/>
          </w:tcPr>
          <w:p w14:paraId="2035AD6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3/16</w:t>
            </w:r>
          </w:p>
        </w:tc>
      </w:tr>
      <w:tr w:rsidR="009A056D" w:rsidRPr="00255885" w14:paraId="1C525559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45229E4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Yi et al. 2013 (106)</w:t>
            </w:r>
          </w:p>
        </w:tc>
        <w:tc>
          <w:tcPr>
            <w:tcW w:w="586" w:type="dxa"/>
          </w:tcPr>
          <w:p w14:paraId="5C1F846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402839F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2458A6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20DC90E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48AFB9D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18788735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62E7AE8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D1F6CA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6998F77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2C59BF1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0A046D5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66E3348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718" w:type="dxa"/>
          </w:tcPr>
          <w:p w14:paraId="35626F3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2/24</w:t>
            </w:r>
          </w:p>
        </w:tc>
      </w:tr>
      <w:tr w:rsidR="009A056D" w:rsidRPr="00255885" w14:paraId="4F1EDABE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1DA0F72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Yoo</w:t>
            </w:r>
            <w:proofErr w:type="spellEnd"/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et al. 2012 (107)</w:t>
            </w:r>
          </w:p>
        </w:tc>
        <w:tc>
          <w:tcPr>
            <w:tcW w:w="586" w:type="dxa"/>
          </w:tcPr>
          <w:p w14:paraId="4337238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355AFC5D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7E903B1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7E381A9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49607A3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153D000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6036A59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2B7A9F2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1A37FE66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71274C1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0BA01C8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187323D0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718" w:type="dxa"/>
          </w:tcPr>
          <w:p w14:paraId="1431A1F4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1/24</w:t>
            </w:r>
          </w:p>
        </w:tc>
      </w:tr>
      <w:tr w:rsidR="009A056D" w:rsidRPr="00255885" w14:paraId="3530FCB0" w14:textId="77777777" w:rsidTr="0059374B">
        <w:trPr>
          <w:trHeight w:val="224"/>
        </w:trPr>
        <w:tc>
          <w:tcPr>
            <w:tcW w:w="2443" w:type="dxa"/>
            <w:shd w:val="clear" w:color="auto" w:fill="auto"/>
          </w:tcPr>
          <w:p w14:paraId="6DBA815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Yu et al. 2012 (108)</w:t>
            </w:r>
          </w:p>
        </w:tc>
        <w:tc>
          <w:tcPr>
            <w:tcW w:w="586" w:type="dxa"/>
          </w:tcPr>
          <w:p w14:paraId="2700CA0A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6" w:type="dxa"/>
          </w:tcPr>
          <w:p w14:paraId="6453969B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75C5A241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8" w:type="dxa"/>
          </w:tcPr>
          <w:p w14:paraId="39EE91A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10574948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7FA301CE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2B8933F3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499AAB5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587" w:type="dxa"/>
          </w:tcPr>
          <w:p w14:paraId="4DAC466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8" w:type="dxa"/>
          </w:tcPr>
          <w:p w14:paraId="6515CBC9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1037CD37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587" w:type="dxa"/>
          </w:tcPr>
          <w:p w14:paraId="47C87FBC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718" w:type="dxa"/>
          </w:tcPr>
          <w:p w14:paraId="71D93772" w14:textId="77777777" w:rsidR="009A056D" w:rsidRPr="00255885" w:rsidRDefault="009A056D" w:rsidP="0059374B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558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2/24</w:t>
            </w:r>
          </w:p>
        </w:tc>
      </w:tr>
    </w:tbl>
    <w:p w14:paraId="335AB18C" w14:textId="77777777" w:rsidR="009A056D" w:rsidRPr="00255885" w:rsidRDefault="009A056D" w:rsidP="009A056D">
      <w:pPr>
        <w:rPr>
          <w:rFonts w:ascii="Times New Roman" w:hAnsi="Times New Roman" w:cs="Times New Roman"/>
          <w:lang w:val="en-US"/>
        </w:rPr>
      </w:pPr>
      <w:r w:rsidRPr="00255885">
        <w:rPr>
          <w:rFonts w:ascii="Times New Roman" w:hAnsi="Times New Roman" w:cs="Times New Roman"/>
          <w:b/>
          <w:bCs/>
          <w:lang w:val="en-US"/>
        </w:rPr>
        <w:t xml:space="preserve">Supplementary Table 2. </w:t>
      </w:r>
      <w:r w:rsidRPr="00255885">
        <w:rPr>
          <w:rFonts w:ascii="Times New Roman" w:hAnsi="Times New Roman" w:cs="Times New Roman"/>
          <w:b/>
          <w:bCs/>
          <w:i/>
          <w:lang w:val="en-US"/>
        </w:rPr>
        <w:t>(continued)</w:t>
      </w:r>
      <w:r w:rsidRPr="00255885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255885">
        <w:rPr>
          <w:rFonts w:ascii="Times New Roman" w:hAnsi="Times New Roman" w:cs="Times New Roman"/>
          <w:bCs/>
          <w:lang w:val="en-US"/>
        </w:rPr>
        <w:t>Risk of bias assessment using MINORS criteria</w:t>
      </w:r>
    </w:p>
    <w:p w14:paraId="395A17E2" w14:textId="77777777" w:rsidR="008D6406" w:rsidRPr="00255885" w:rsidRDefault="009A056D" w:rsidP="009A056D">
      <w:pPr>
        <w:jc w:val="both"/>
        <w:rPr>
          <w:rFonts w:ascii="Times New Roman" w:hAnsi="Times New Roman" w:cs="Times New Roman"/>
        </w:rPr>
      </w:pPr>
      <w:r w:rsidRPr="00255885">
        <w:rPr>
          <w:rFonts w:ascii="Times New Roman" w:hAnsi="Times New Roman" w:cs="Times New Roman"/>
          <w:sz w:val="18"/>
          <w:szCs w:val="13"/>
          <w:lang w:val="en-US"/>
        </w:rPr>
        <w:t xml:space="preserve">The items are scored </w:t>
      </w:r>
      <w:r w:rsidRPr="00255885">
        <w:rPr>
          <w:rFonts w:ascii="Times New Roman" w:hAnsi="Times New Roman" w:cs="Times New Roman"/>
          <w:i/>
          <w:sz w:val="18"/>
          <w:szCs w:val="13"/>
          <w:lang w:val="en-US"/>
        </w:rPr>
        <w:t>0</w:t>
      </w:r>
      <w:r w:rsidRPr="00255885">
        <w:rPr>
          <w:rFonts w:ascii="Times New Roman" w:hAnsi="Times New Roman" w:cs="Times New Roman"/>
          <w:sz w:val="18"/>
          <w:szCs w:val="13"/>
          <w:lang w:val="en-US"/>
        </w:rPr>
        <w:t xml:space="preserve"> not reported; </w:t>
      </w:r>
      <w:r w:rsidRPr="00255885">
        <w:rPr>
          <w:rFonts w:ascii="Times New Roman" w:hAnsi="Times New Roman" w:cs="Times New Roman"/>
          <w:i/>
          <w:sz w:val="18"/>
          <w:szCs w:val="13"/>
          <w:lang w:val="en-US"/>
        </w:rPr>
        <w:t xml:space="preserve">1 </w:t>
      </w:r>
      <w:r w:rsidRPr="00255885">
        <w:rPr>
          <w:rFonts w:ascii="Times New Roman" w:hAnsi="Times New Roman" w:cs="Times New Roman"/>
          <w:sz w:val="18"/>
          <w:szCs w:val="13"/>
          <w:lang w:val="en-US"/>
        </w:rPr>
        <w:t xml:space="preserve">reported but inadequate; </w:t>
      </w:r>
      <w:r w:rsidRPr="00255885">
        <w:rPr>
          <w:rFonts w:ascii="Times New Roman" w:hAnsi="Times New Roman" w:cs="Times New Roman"/>
          <w:i/>
          <w:sz w:val="18"/>
          <w:szCs w:val="13"/>
          <w:lang w:val="en-US"/>
        </w:rPr>
        <w:t>2</w:t>
      </w:r>
      <w:r w:rsidRPr="00255885">
        <w:rPr>
          <w:rFonts w:ascii="Times New Roman" w:hAnsi="Times New Roman" w:cs="Times New Roman"/>
          <w:sz w:val="18"/>
          <w:szCs w:val="13"/>
          <w:lang w:val="en-US"/>
        </w:rPr>
        <w:t xml:space="preserve"> reported and adequate. The global ideal score is 16 for non-comparative studies and 24 for comparative studies. * Only applicable for studies with a control group</w:t>
      </w:r>
    </w:p>
    <w:sectPr w:rsidR="008D6406" w:rsidRPr="002558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C19A5"/>
    <w:multiLevelType w:val="hybridMultilevel"/>
    <w:tmpl w:val="559CCE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1E61B4"/>
    <w:multiLevelType w:val="hybridMultilevel"/>
    <w:tmpl w:val="1354EDA8"/>
    <w:lvl w:ilvl="0" w:tplc="D6C60B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8EE1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6C40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D2E6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22A4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345B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DE4D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D207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FCFE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98B43E7"/>
    <w:multiLevelType w:val="hybridMultilevel"/>
    <w:tmpl w:val="D21E6C36"/>
    <w:lvl w:ilvl="0" w:tplc="5B86AF3A">
      <w:start w:val="1"/>
      <w:numFmt w:val="bullet"/>
      <w:lvlText w:val=""/>
      <w:lvlJc w:val="left"/>
      <w:pPr>
        <w:ind w:left="340" w:hanging="227"/>
      </w:pPr>
      <w:rPr>
        <w:rFonts w:ascii="Symbol" w:hAnsi="Symbol" w:hint="default"/>
        <w:spacing w:val="0"/>
        <w:kern w:val="0"/>
        <w:position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DE0317"/>
    <w:multiLevelType w:val="hybridMultilevel"/>
    <w:tmpl w:val="6AEA0A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702FE9"/>
    <w:multiLevelType w:val="hybridMultilevel"/>
    <w:tmpl w:val="D262B74C"/>
    <w:lvl w:ilvl="0" w:tplc="8E20F12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AE3F7F"/>
    <w:multiLevelType w:val="hybridMultilevel"/>
    <w:tmpl w:val="770ECD30"/>
    <w:lvl w:ilvl="0" w:tplc="F5B8409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6C3878"/>
    <w:multiLevelType w:val="hybridMultilevel"/>
    <w:tmpl w:val="C1CC367A"/>
    <w:lvl w:ilvl="0" w:tplc="86280CFE">
      <w:start w:val="16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0C3EF8"/>
    <w:multiLevelType w:val="hybridMultilevel"/>
    <w:tmpl w:val="F7BA2136"/>
    <w:lvl w:ilvl="0" w:tplc="84427A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7C85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2CAE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6028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A4A5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C6AB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C45A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7E41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201E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AD35760"/>
    <w:multiLevelType w:val="hybridMultilevel"/>
    <w:tmpl w:val="B10E0592"/>
    <w:lvl w:ilvl="0" w:tplc="0B8A25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B4667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AA7C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BA2F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780E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9675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3A0A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8614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32E0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C2E3978"/>
    <w:multiLevelType w:val="hybridMultilevel"/>
    <w:tmpl w:val="C0B0AC6E"/>
    <w:lvl w:ilvl="0" w:tplc="A34081F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450ED9"/>
    <w:multiLevelType w:val="hybridMultilevel"/>
    <w:tmpl w:val="EA043B84"/>
    <w:lvl w:ilvl="0" w:tplc="04130001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E565CB"/>
    <w:multiLevelType w:val="multilevel"/>
    <w:tmpl w:val="D58CF2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7F4021"/>
    <w:multiLevelType w:val="hybridMultilevel"/>
    <w:tmpl w:val="057243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EA1AD9"/>
    <w:multiLevelType w:val="hybridMultilevel"/>
    <w:tmpl w:val="6BF4FB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243819"/>
    <w:multiLevelType w:val="hybridMultilevel"/>
    <w:tmpl w:val="63C62B8C"/>
    <w:lvl w:ilvl="0" w:tplc="9CEA548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1D337D"/>
    <w:multiLevelType w:val="hybridMultilevel"/>
    <w:tmpl w:val="0B704962"/>
    <w:lvl w:ilvl="0" w:tplc="AFE80030">
      <w:start w:val="2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6E3FF0"/>
    <w:multiLevelType w:val="hybridMultilevel"/>
    <w:tmpl w:val="35BAA7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50799D"/>
    <w:multiLevelType w:val="hybridMultilevel"/>
    <w:tmpl w:val="9900FDFE"/>
    <w:lvl w:ilvl="0" w:tplc="AFE80030">
      <w:start w:val="2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641600"/>
    <w:multiLevelType w:val="hybridMultilevel"/>
    <w:tmpl w:val="2BFE2DC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8B4721"/>
    <w:multiLevelType w:val="hybridMultilevel"/>
    <w:tmpl w:val="E65008D2"/>
    <w:lvl w:ilvl="0" w:tplc="AFE80030">
      <w:start w:val="23"/>
      <w:numFmt w:val="bullet"/>
      <w:lvlText w:val="-"/>
      <w:lvlJc w:val="left"/>
      <w:pPr>
        <w:ind w:left="360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0" w15:restartNumberingAfterBreak="0">
    <w:nsid w:val="4370740B"/>
    <w:multiLevelType w:val="hybridMultilevel"/>
    <w:tmpl w:val="2110D9F0"/>
    <w:lvl w:ilvl="0" w:tplc="91E0A43C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781D81"/>
    <w:multiLevelType w:val="hybridMultilevel"/>
    <w:tmpl w:val="398E6884"/>
    <w:lvl w:ilvl="0" w:tplc="0413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B80C21"/>
    <w:multiLevelType w:val="hybridMultilevel"/>
    <w:tmpl w:val="EED2A0D6"/>
    <w:lvl w:ilvl="0" w:tplc="D17283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54B7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8014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780F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8A68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402A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DC30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4A59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A6EE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497A167D"/>
    <w:multiLevelType w:val="hybridMultilevel"/>
    <w:tmpl w:val="3A86788A"/>
    <w:lvl w:ilvl="0" w:tplc="20A6E7B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A7365EE"/>
    <w:multiLevelType w:val="hybridMultilevel"/>
    <w:tmpl w:val="D4684BB4"/>
    <w:lvl w:ilvl="0" w:tplc="5D4EE08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0627C66"/>
    <w:multiLevelType w:val="hybridMultilevel"/>
    <w:tmpl w:val="B9046C7E"/>
    <w:lvl w:ilvl="0" w:tplc="8BF85016">
      <w:start w:val="1"/>
      <w:numFmt w:val="decimal"/>
      <w:lvlText w:val="%1-"/>
      <w:lvlJc w:val="left"/>
      <w:pPr>
        <w:ind w:left="720" w:hanging="360"/>
      </w:pPr>
      <w:rPr>
        <w:rFonts w:eastAsia="Times New Roman" w:cs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08A1417"/>
    <w:multiLevelType w:val="hybridMultilevel"/>
    <w:tmpl w:val="D77ADFE6"/>
    <w:lvl w:ilvl="0" w:tplc="0E180F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BAE0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427C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0834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6470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DA8E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6CCA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7256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EEFF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52054553"/>
    <w:multiLevelType w:val="hybridMultilevel"/>
    <w:tmpl w:val="70DE54C2"/>
    <w:lvl w:ilvl="0" w:tplc="1B3056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6815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F045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EC35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40DB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3411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0E68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AC2D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E248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583109D9"/>
    <w:multiLevelType w:val="hybridMultilevel"/>
    <w:tmpl w:val="0CE87942"/>
    <w:lvl w:ilvl="0" w:tplc="AFE80030">
      <w:start w:val="2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9D46A14"/>
    <w:multiLevelType w:val="hybridMultilevel"/>
    <w:tmpl w:val="9F145748"/>
    <w:lvl w:ilvl="0" w:tplc="AFE80030">
      <w:start w:val="2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0A4ECB"/>
    <w:multiLevelType w:val="hybridMultilevel"/>
    <w:tmpl w:val="2108AF4C"/>
    <w:lvl w:ilvl="0" w:tplc="1DC8C4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pacing w:val="0"/>
        <w:kern w:val="0"/>
        <w:position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F13958"/>
    <w:multiLevelType w:val="hybridMultilevel"/>
    <w:tmpl w:val="47888CCE"/>
    <w:lvl w:ilvl="0" w:tplc="4D3C8C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9A67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28E7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3E0D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88B4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7664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5C209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5C50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CA2F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BB70DB3"/>
    <w:multiLevelType w:val="hybridMultilevel"/>
    <w:tmpl w:val="7C6E1F44"/>
    <w:lvl w:ilvl="0" w:tplc="AFE80030">
      <w:start w:val="2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560445F"/>
    <w:multiLevelType w:val="hybridMultilevel"/>
    <w:tmpl w:val="4870572C"/>
    <w:lvl w:ilvl="0" w:tplc="37669FCA">
      <w:start w:val="1"/>
      <w:numFmt w:val="decimal"/>
      <w:lvlText w:val="%1."/>
      <w:lvlJc w:val="left"/>
      <w:pPr>
        <w:ind w:left="640" w:hanging="6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6462C6A"/>
    <w:multiLevelType w:val="hybridMultilevel"/>
    <w:tmpl w:val="B03EC814"/>
    <w:lvl w:ilvl="0" w:tplc="640C766A">
      <w:start w:val="1"/>
      <w:numFmt w:val="decimal"/>
      <w:lvlText w:val="%1."/>
      <w:lvlJc w:val="left"/>
      <w:pPr>
        <w:ind w:left="640" w:hanging="64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7205735"/>
    <w:multiLevelType w:val="hybridMultilevel"/>
    <w:tmpl w:val="959AA2C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7E321E6"/>
    <w:multiLevelType w:val="hybridMultilevel"/>
    <w:tmpl w:val="708036D2"/>
    <w:lvl w:ilvl="0" w:tplc="8E803E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E830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7216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6E82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1283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1050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F417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3298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C01E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79B576BD"/>
    <w:multiLevelType w:val="hybridMultilevel"/>
    <w:tmpl w:val="F2846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B9A2241"/>
    <w:multiLevelType w:val="hybridMultilevel"/>
    <w:tmpl w:val="E0EC6542"/>
    <w:lvl w:ilvl="0" w:tplc="6880606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15"/>
  </w:num>
  <w:num w:numId="3">
    <w:abstractNumId w:val="17"/>
  </w:num>
  <w:num w:numId="4">
    <w:abstractNumId w:val="32"/>
  </w:num>
  <w:num w:numId="5">
    <w:abstractNumId w:val="28"/>
  </w:num>
  <w:num w:numId="6">
    <w:abstractNumId w:val="19"/>
  </w:num>
  <w:num w:numId="7">
    <w:abstractNumId w:val="20"/>
  </w:num>
  <w:num w:numId="8">
    <w:abstractNumId w:val="14"/>
  </w:num>
  <w:num w:numId="9">
    <w:abstractNumId w:val="3"/>
  </w:num>
  <w:num w:numId="10">
    <w:abstractNumId w:val="24"/>
  </w:num>
  <w:num w:numId="11">
    <w:abstractNumId w:val="16"/>
  </w:num>
  <w:num w:numId="12">
    <w:abstractNumId w:val="37"/>
  </w:num>
  <w:num w:numId="13">
    <w:abstractNumId w:val="34"/>
  </w:num>
  <w:num w:numId="14">
    <w:abstractNumId w:val="33"/>
  </w:num>
  <w:num w:numId="15">
    <w:abstractNumId w:val="11"/>
  </w:num>
  <w:num w:numId="16">
    <w:abstractNumId w:val="0"/>
  </w:num>
  <w:num w:numId="17">
    <w:abstractNumId w:val="29"/>
  </w:num>
  <w:num w:numId="18">
    <w:abstractNumId w:val="13"/>
  </w:num>
  <w:num w:numId="19">
    <w:abstractNumId w:val="12"/>
  </w:num>
  <w:num w:numId="20">
    <w:abstractNumId w:val="5"/>
  </w:num>
  <w:num w:numId="21">
    <w:abstractNumId w:val="6"/>
  </w:num>
  <w:num w:numId="22">
    <w:abstractNumId w:val="21"/>
  </w:num>
  <w:num w:numId="23">
    <w:abstractNumId w:val="10"/>
  </w:num>
  <w:num w:numId="24">
    <w:abstractNumId w:val="7"/>
  </w:num>
  <w:num w:numId="25">
    <w:abstractNumId w:val="1"/>
  </w:num>
  <w:num w:numId="26">
    <w:abstractNumId w:val="27"/>
  </w:num>
  <w:num w:numId="27">
    <w:abstractNumId w:val="36"/>
  </w:num>
  <w:num w:numId="28">
    <w:abstractNumId w:val="18"/>
  </w:num>
  <w:num w:numId="29">
    <w:abstractNumId w:val="8"/>
  </w:num>
  <w:num w:numId="30">
    <w:abstractNumId w:val="31"/>
  </w:num>
  <w:num w:numId="31">
    <w:abstractNumId w:val="26"/>
  </w:num>
  <w:num w:numId="32">
    <w:abstractNumId w:val="22"/>
  </w:num>
  <w:num w:numId="33">
    <w:abstractNumId w:val="35"/>
  </w:num>
  <w:num w:numId="34">
    <w:abstractNumId w:val="30"/>
  </w:num>
  <w:num w:numId="35">
    <w:abstractNumId w:val="2"/>
  </w:num>
  <w:num w:numId="36">
    <w:abstractNumId w:val="9"/>
  </w:num>
  <w:num w:numId="37">
    <w:abstractNumId w:val="38"/>
  </w:num>
  <w:num w:numId="38">
    <w:abstractNumId w:val="4"/>
  </w:num>
  <w:num w:numId="39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56D"/>
    <w:rsid w:val="001E03A6"/>
    <w:rsid w:val="00245625"/>
    <w:rsid w:val="00255885"/>
    <w:rsid w:val="002824FC"/>
    <w:rsid w:val="002C6860"/>
    <w:rsid w:val="003F2CDA"/>
    <w:rsid w:val="00453114"/>
    <w:rsid w:val="004F755F"/>
    <w:rsid w:val="0059374B"/>
    <w:rsid w:val="006F142D"/>
    <w:rsid w:val="007D2415"/>
    <w:rsid w:val="008D6406"/>
    <w:rsid w:val="009A0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FEF9BE"/>
  <w15:chartTrackingRefBased/>
  <w15:docId w15:val="{927E043F-6B22-496F-90AE-734789732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9A056D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  <w:style w:type="paragraph" w:styleId="Kop2">
    <w:name w:val="heading 2"/>
    <w:basedOn w:val="Standaard"/>
    <w:next w:val="Standaard"/>
    <w:link w:val="Kop2Char"/>
    <w:qFormat/>
    <w:rsid w:val="009A056D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character" w:customStyle="1" w:styleId="Kop2Char">
    <w:name w:val="Kop 2 Char"/>
    <w:basedOn w:val="Standaardalinea-lettertype"/>
    <w:link w:val="Kop2"/>
    <w:rsid w:val="009A056D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table" w:styleId="Tabelraster">
    <w:name w:val="Table Grid"/>
    <w:basedOn w:val="Standaardtabel"/>
    <w:uiPriority w:val="39"/>
    <w:rsid w:val="009A056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9A056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  <w:style w:type="paragraph" w:styleId="Normaalweb">
    <w:name w:val="Normal (Web)"/>
    <w:basedOn w:val="Standaard"/>
    <w:uiPriority w:val="99"/>
    <w:unhideWhenUsed/>
    <w:rsid w:val="009A05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unhideWhenUsed/>
    <w:rsid w:val="009A056D"/>
    <w:rPr>
      <w:rFonts w:cs="Times New Roman"/>
      <w:color w:val="0563C1" w:themeColor="hyperlink"/>
      <w:u w:val="single"/>
    </w:rPr>
  </w:style>
  <w:style w:type="character" w:customStyle="1" w:styleId="element-citation">
    <w:name w:val="element-citation"/>
    <w:basedOn w:val="Standaardalinea-lettertype"/>
    <w:rsid w:val="009A056D"/>
    <w:rPr>
      <w:rFonts w:cs="Times New Roman"/>
    </w:rPr>
  </w:style>
  <w:style w:type="character" w:customStyle="1" w:styleId="ref-journal">
    <w:name w:val="ref-journal"/>
    <w:basedOn w:val="Standaardalinea-lettertype"/>
    <w:rsid w:val="009A056D"/>
    <w:rPr>
      <w:rFonts w:cs="Times New Roman"/>
    </w:rPr>
  </w:style>
  <w:style w:type="character" w:customStyle="1" w:styleId="ref-vol">
    <w:name w:val="ref-vol"/>
    <w:basedOn w:val="Standaardalinea-lettertype"/>
    <w:rsid w:val="009A056D"/>
    <w:rPr>
      <w:rFonts w:cs="Times New Roman"/>
    </w:rPr>
  </w:style>
  <w:style w:type="character" w:customStyle="1" w:styleId="nowrap">
    <w:name w:val="nowrap"/>
    <w:basedOn w:val="Standaardalinea-lettertype"/>
    <w:rsid w:val="009A056D"/>
    <w:rPr>
      <w:rFonts w:cs="Times New Roman"/>
    </w:rPr>
  </w:style>
  <w:style w:type="paragraph" w:styleId="Lijstalinea">
    <w:name w:val="List Paragraph"/>
    <w:basedOn w:val="Standaard"/>
    <w:uiPriority w:val="34"/>
    <w:qFormat/>
    <w:rsid w:val="009A056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A056D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A056D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A056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A056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A056D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A056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A056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9A056D"/>
    <w:rPr>
      <w:color w:val="605E5C"/>
      <w:shd w:val="clear" w:color="auto" w:fill="E1DFDD"/>
    </w:rPr>
  </w:style>
  <w:style w:type="character" w:styleId="Zwaar">
    <w:name w:val="Strong"/>
    <w:basedOn w:val="Standaardalinea-lettertype"/>
    <w:uiPriority w:val="22"/>
    <w:qFormat/>
    <w:rsid w:val="009A056D"/>
    <w:rPr>
      <w:b/>
      <w:bCs/>
    </w:rPr>
  </w:style>
  <w:style w:type="character" w:styleId="GevolgdeHyperlink">
    <w:name w:val="FollowedHyperlink"/>
    <w:basedOn w:val="Standaardalinea-lettertype"/>
    <w:uiPriority w:val="99"/>
    <w:semiHidden/>
    <w:unhideWhenUsed/>
    <w:rsid w:val="009A056D"/>
    <w:rPr>
      <w:color w:val="954F72" w:themeColor="followedHyperlink"/>
      <w:u w:val="single"/>
    </w:rPr>
  </w:style>
  <w:style w:type="paragraph" w:styleId="Koptekst">
    <w:name w:val="header"/>
    <w:basedOn w:val="Standaard"/>
    <w:link w:val="KoptekstChar"/>
    <w:rsid w:val="009A056D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 w:eastAsia="en-GB"/>
    </w:rPr>
  </w:style>
  <w:style w:type="character" w:customStyle="1" w:styleId="KoptekstChar">
    <w:name w:val="Koptekst Char"/>
    <w:basedOn w:val="Standaardalinea-lettertype"/>
    <w:link w:val="Koptekst"/>
    <w:rsid w:val="009A056D"/>
    <w:rPr>
      <w:rFonts w:ascii="Garamond" w:eastAsia="Times New Roman" w:hAnsi="Garamond" w:cs="Times New Roman"/>
      <w:color w:val="008000"/>
      <w:w w:val="120"/>
      <w:sz w:val="24"/>
      <w:szCs w:val="24"/>
      <w:lang w:val="en-CA" w:eastAsia="en-GB"/>
    </w:rPr>
  </w:style>
  <w:style w:type="paragraph" w:styleId="Revisie">
    <w:name w:val="Revision"/>
    <w:hidden/>
    <w:uiPriority w:val="99"/>
    <w:semiHidden/>
    <w:rsid w:val="009A056D"/>
    <w:pPr>
      <w:spacing w:after="0" w:line="240" w:lineRule="auto"/>
    </w:pPr>
    <w:rPr>
      <w:sz w:val="24"/>
      <w:szCs w:val="24"/>
    </w:rPr>
  </w:style>
  <w:style w:type="paragraph" w:customStyle="1" w:styleId="EndNoteBibliographyTitle">
    <w:name w:val="EndNote Bibliography Title"/>
    <w:basedOn w:val="Standaard"/>
    <w:link w:val="EndNoteBibliographyTitleChar"/>
    <w:rsid w:val="009A056D"/>
    <w:pPr>
      <w:spacing w:after="0" w:line="240" w:lineRule="auto"/>
      <w:jc w:val="center"/>
    </w:pPr>
    <w:rPr>
      <w:rFonts w:ascii="Calibri" w:eastAsia="Times New Roman" w:hAnsi="Calibri" w:cs="Calibri"/>
      <w:sz w:val="24"/>
      <w:szCs w:val="24"/>
      <w:lang w:val="en-US" w:eastAsia="en-GB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9A056D"/>
    <w:rPr>
      <w:rFonts w:ascii="Calibri" w:eastAsia="Times New Roman" w:hAnsi="Calibri" w:cs="Calibri"/>
      <w:sz w:val="24"/>
      <w:szCs w:val="24"/>
      <w:lang w:val="en-US" w:eastAsia="en-GB"/>
    </w:rPr>
  </w:style>
  <w:style w:type="paragraph" w:customStyle="1" w:styleId="EndNoteBibliography">
    <w:name w:val="EndNote Bibliography"/>
    <w:basedOn w:val="Standaard"/>
    <w:link w:val="EndNoteBibliographyChar"/>
    <w:rsid w:val="009A056D"/>
    <w:pPr>
      <w:spacing w:after="0" w:line="240" w:lineRule="auto"/>
    </w:pPr>
    <w:rPr>
      <w:rFonts w:ascii="Calibri" w:eastAsia="Times New Roman" w:hAnsi="Calibri" w:cs="Calibri"/>
      <w:sz w:val="24"/>
      <w:szCs w:val="24"/>
      <w:lang w:val="en-US" w:eastAsia="en-GB"/>
    </w:rPr>
  </w:style>
  <w:style w:type="character" w:customStyle="1" w:styleId="EndNoteBibliographyChar">
    <w:name w:val="EndNote Bibliography Char"/>
    <w:basedOn w:val="Standaardalinea-lettertype"/>
    <w:link w:val="EndNoteBibliography"/>
    <w:rsid w:val="009A056D"/>
    <w:rPr>
      <w:rFonts w:ascii="Calibri" w:eastAsia="Times New Roman" w:hAnsi="Calibri" w:cs="Calibri"/>
      <w:sz w:val="24"/>
      <w:szCs w:val="24"/>
      <w:lang w:val="en-US" w:eastAsia="en-GB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9A056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A056D"/>
    <w:pPr>
      <w:numPr>
        <w:ilvl w:val="1"/>
      </w:numPr>
      <w:spacing w:line="240" w:lineRule="auto"/>
    </w:pPr>
    <w:rPr>
      <w:rFonts w:eastAsiaTheme="minorEastAsia"/>
      <w:color w:val="5A5A5A" w:themeColor="text1" w:themeTint="A5"/>
      <w:spacing w:val="15"/>
      <w:lang w:eastAsia="en-GB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A056D"/>
    <w:rPr>
      <w:rFonts w:eastAsiaTheme="minorEastAsia"/>
      <w:color w:val="5A5A5A" w:themeColor="text1" w:themeTint="A5"/>
      <w:spacing w:val="15"/>
      <w:lang w:eastAsia="en-GB"/>
    </w:rPr>
  </w:style>
  <w:style w:type="table" w:styleId="Tabelrasterlicht">
    <w:name w:val="Grid Table Light"/>
    <w:basedOn w:val="Standaardtabel"/>
    <w:uiPriority w:val="40"/>
    <w:rsid w:val="009A056D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nopgemaaktetabel2">
    <w:name w:val="Plain Table 2"/>
    <w:basedOn w:val="Standaardtabel"/>
    <w:uiPriority w:val="42"/>
    <w:rsid w:val="009A056D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1">
    <w:name w:val="Plain Table 1"/>
    <w:basedOn w:val="Standaardtabel"/>
    <w:uiPriority w:val="41"/>
    <w:rsid w:val="009A056D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4">
    <w:name w:val="Plain Table 4"/>
    <w:basedOn w:val="Standaardtabel"/>
    <w:uiPriority w:val="44"/>
    <w:rsid w:val="009A056D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3">
    <w:name w:val="Plain Table 3"/>
    <w:basedOn w:val="Standaardtabel"/>
    <w:uiPriority w:val="43"/>
    <w:rsid w:val="009A056D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5">
    <w:name w:val="Plain Table 5"/>
    <w:basedOn w:val="Standaardtabel"/>
    <w:uiPriority w:val="45"/>
    <w:rsid w:val="009A056D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raster1licht">
    <w:name w:val="Grid Table 1 Light"/>
    <w:basedOn w:val="Standaardtabel"/>
    <w:uiPriority w:val="46"/>
    <w:rsid w:val="009A056D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Voettekst">
    <w:name w:val="footer"/>
    <w:basedOn w:val="Standaard"/>
    <w:link w:val="VoettekstChar"/>
    <w:uiPriority w:val="99"/>
    <w:unhideWhenUsed/>
    <w:rsid w:val="009A056D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VoettekstChar">
    <w:name w:val="Voettekst Char"/>
    <w:basedOn w:val="Standaardalinea-lettertype"/>
    <w:link w:val="Voettekst"/>
    <w:uiPriority w:val="99"/>
    <w:rsid w:val="009A056D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Regelnummer">
    <w:name w:val="line number"/>
    <w:basedOn w:val="Standaardalinea-lettertype"/>
    <w:uiPriority w:val="99"/>
    <w:semiHidden/>
    <w:unhideWhenUsed/>
    <w:rsid w:val="009A056D"/>
  </w:style>
  <w:style w:type="paragraph" w:styleId="Bijschrift">
    <w:name w:val="caption"/>
    <w:basedOn w:val="Standaard"/>
    <w:next w:val="Standaard"/>
    <w:uiPriority w:val="35"/>
    <w:semiHidden/>
    <w:unhideWhenUsed/>
    <w:qFormat/>
    <w:rsid w:val="009A056D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771B94-621C-4DF1-A3FD-D9C556C4F3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07</Words>
  <Characters>5543</Characters>
  <Application>Microsoft Office Word</Application>
  <DocSecurity>4</DocSecurity>
  <Lines>46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6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es-27, L.H. de (Lisa)</dc:creator>
  <cp:keywords/>
  <dc:description/>
  <cp:lastModifiedBy>Vries-27, L.H. de (Lisa)</cp:lastModifiedBy>
  <cp:revision>2</cp:revision>
  <dcterms:created xsi:type="dcterms:W3CDTF">2021-05-29T15:24:00Z</dcterms:created>
  <dcterms:modified xsi:type="dcterms:W3CDTF">2021-05-29T15:24:00Z</dcterms:modified>
</cp:coreProperties>
</file>